
<file path=[Content_Types].xml><?xml version="1.0" encoding="utf-8"?>
<Types xmlns="http://schemas.openxmlformats.org/package/2006/content-types">
  <Default Extension="bin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51" w:type="pct"/>
        <w:tblBorders>
          <w:top w:val="single" w:sz="4" w:space="0" w:color="auto"/>
          <w:left w:val="single" w:sz="2" w:space="0" w:color="auto"/>
          <w:bottom w:val="single" w:sz="2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6E6E6"/>
        <w:tblLook w:val="0000" w:firstRow="0" w:lastRow="0" w:firstColumn="0" w:lastColumn="0" w:noHBand="0" w:noVBand="0"/>
      </w:tblPr>
      <w:tblGrid>
        <w:gridCol w:w="2725"/>
        <w:gridCol w:w="1103"/>
        <w:gridCol w:w="1095"/>
        <w:gridCol w:w="1110"/>
        <w:gridCol w:w="1572"/>
        <w:gridCol w:w="1138"/>
      </w:tblGrid>
      <w:tr w:rsidR="00C52D48" w:rsidTr="00C52D48">
        <w:tc>
          <w:tcPr>
            <w:tcW w:w="1558" w:type="pct"/>
            <w:shd w:val="clear" w:color="auto" w:fill="E6E6E6"/>
            <w:vAlign w:val="center"/>
          </w:tcPr>
          <w:p w:rsidR="00C52D48" w:rsidRDefault="00C52D48" w:rsidP="006D2D61">
            <w:pPr>
              <w:pStyle w:val="Ttulo5"/>
              <w:jc w:val="center"/>
            </w:pPr>
            <w:r>
              <w:t>Sample Name</w:t>
            </w:r>
          </w:p>
        </w:tc>
        <w:tc>
          <w:tcPr>
            <w:tcW w:w="631" w:type="pct"/>
            <w:shd w:val="clear" w:color="auto" w:fill="E6E6E6"/>
          </w:tcPr>
          <w:p w:rsidR="00C52D48" w:rsidRDefault="00C52D48" w:rsidP="006D2D61">
            <w:pPr>
              <w:pStyle w:val="Ttulo5"/>
              <w:jc w:val="center"/>
            </w:pPr>
            <w:r>
              <w:t>Analyte Area</w:t>
            </w:r>
          </w:p>
          <w:p w:rsidR="00C52D48" w:rsidRDefault="00C52D48" w:rsidP="006D2D61">
            <w:pPr>
              <w:pStyle w:val="Ttulo5"/>
              <w:jc w:val="center"/>
            </w:pPr>
            <w:r>
              <w:t>(cps)</w:t>
            </w:r>
          </w:p>
        </w:tc>
        <w:tc>
          <w:tcPr>
            <w:tcW w:w="626" w:type="pct"/>
            <w:shd w:val="clear" w:color="auto" w:fill="E6E6E6"/>
          </w:tcPr>
          <w:p w:rsidR="00C52D48" w:rsidRDefault="00C52D48" w:rsidP="006D2D61">
            <w:pPr>
              <w:pStyle w:val="Ttulo5"/>
              <w:jc w:val="center"/>
            </w:pPr>
            <w:r>
              <w:t>IS Area</w:t>
            </w:r>
          </w:p>
          <w:p w:rsidR="00C52D48" w:rsidRDefault="00C52D48" w:rsidP="006D2D61">
            <w:pPr>
              <w:pStyle w:val="Ttulo5"/>
              <w:jc w:val="center"/>
            </w:pPr>
            <w:r>
              <w:t>(cps)</w:t>
            </w:r>
          </w:p>
        </w:tc>
        <w:tc>
          <w:tcPr>
            <w:tcW w:w="635" w:type="pct"/>
            <w:shd w:val="clear" w:color="auto" w:fill="E6E6E6"/>
          </w:tcPr>
          <w:p w:rsidR="00C52D48" w:rsidRDefault="00C52D48" w:rsidP="006D2D61">
            <w:pPr>
              <w:pStyle w:val="Ttulo5"/>
              <w:jc w:val="center"/>
            </w:pPr>
            <w:r>
              <w:t>Dilution Factor</w:t>
            </w:r>
          </w:p>
        </w:tc>
        <w:tc>
          <w:tcPr>
            <w:tcW w:w="899" w:type="pct"/>
            <w:shd w:val="clear" w:color="auto" w:fill="E6E6E6"/>
            <w:vAlign w:val="center"/>
          </w:tcPr>
          <w:p w:rsidR="00C52D48" w:rsidRDefault="00C52D48" w:rsidP="006D2D61">
            <w:pPr>
              <w:pStyle w:val="Ttulo5"/>
              <w:jc w:val="center"/>
            </w:pPr>
            <w:r>
              <w:t>Calculated Concentration (ng/mL)</w:t>
            </w:r>
          </w:p>
        </w:tc>
        <w:tc>
          <w:tcPr>
            <w:tcW w:w="651" w:type="pct"/>
            <w:shd w:val="clear" w:color="auto" w:fill="E6E6E6"/>
            <w:vAlign w:val="center"/>
          </w:tcPr>
          <w:p w:rsidR="00C52D48" w:rsidRDefault="00C52D48" w:rsidP="006D2D61">
            <w:pPr>
              <w:pStyle w:val="Ttulo5"/>
              <w:jc w:val="center"/>
            </w:pPr>
            <w:r>
              <w:t>Analyte RT</w:t>
            </w:r>
          </w:p>
          <w:p w:rsidR="00C52D48" w:rsidRDefault="00C52D48" w:rsidP="006D2D61">
            <w:pPr>
              <w:pStyle w:val="Ttulo5"/>
              <w:jc w:val="center"/>
            </w:pPr>
            <w:r>
              <w:t>(min)</w:t>
            </w:r>
          </w:p>
          <w:p w:rsidR="00C52D48" w:rsidRPr="003968AD" w:rsidRDefault="00C52D48" w:rsidP="006D2D61">
            <w:pPr>
              <w:rPr>
                <w:lang w:val="en-CA" w:eastAsia="en-US"/>
              </w:rPr>
            </w:pP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1 (1 – hr4 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8.52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8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81.6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Volunteer</w:t>
            </w:r>
            <w:r w:rsidRPr="00C52D48">
              <w:t xml:space="preserve"> </w:t>
            </w:r>
            <w:r>
              <w:t>01</w:t>
            </w:r>
            <w:r w:rsidRPr="00C52D48">
              <w:t>-2 (1 – hr4 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9.55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36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81.6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1 (1 – d1 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9.33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07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8.44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2 (1 – d1 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8.91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58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9.18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1 (1 – d5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24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6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.99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2 (1 – d5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78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72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.6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1 (1 – d10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2 (1 – d10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1 (1 – d14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1-2 (1 – d14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8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1 (2 – hr4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8.49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9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85.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2 (2 – hr4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7.53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79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73.9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1 (2 – d1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8.28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11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7.40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2 (2 – d1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8.22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26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7.08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1 (2 – d2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48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1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4.2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2 (2 – d2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5.10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6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4.69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1 (2 – d5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09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6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.86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2 (2 – d5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22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10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.91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1 (2 – d10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1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2</w:t>
            </w:r>
            <w:r w:rsidRPr="00C52D48">
              <w:t>-2 (2 – d10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4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1 (3 – hr4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5.16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50.1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2 (3 – hr4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5.29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5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51.1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1 (3 – d1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5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8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0.6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2 (3 – d1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18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2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1.1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1 (3 – d2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5.67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5.2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2 (3 – d2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6.12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2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5.28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1 (3 – d5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12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54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3.1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2 (3 – d5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27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09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8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1 (3 – d10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42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2 (3 – d10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0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 w:rsidRPr="00C52D48">
              <w:t>-1 diluted 10 times (3 – d14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0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3</w:t>
            </w:r>
            <w:r>
              <w:t>-</w:t>
            </w:r>
            <w:r w:rsidRPr="00C52D48">
              <w:t>2 diluted 10 times (3 – d14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76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0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1 (4 – hr4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7.65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76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75.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2 (4 – hr4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7.09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44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76.8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1 (4 – d1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9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57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1.2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2 (4 – d1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9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70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0.8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1 (4 – d5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75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5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69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2 (4 – d5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23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4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3.20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1 (4 – d10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04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55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3.0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2 (4 – d10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20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5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21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1 (4 – d14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71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48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.72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4</w:t>
            </w:r>
            <w:r w:rsidRPr="00C52D48">
              <w:t>-2 (4 – d14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28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00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1 diluted 10 times (5 – hr4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6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47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0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13.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2 diluted 10 times (5 – hr4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8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4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0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110.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1 (5 – d1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8.32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1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8.49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lastRenderedPageBreak/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2 (5 – d1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9.35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76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9.16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1 (5 – d5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68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1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4.47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2 (5 – d5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66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5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4.28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1 (5 – d10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34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7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22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2 (5 – d10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65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92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41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1 diluted 10 times (5 – d14#1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7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0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 xml:space="preserve">Volunteer </w:t>
            </w:r>
            <w:r w:rsidRPr="00C52D48">
              <w:t>0</w:t>
            </w:r>
            <w:r>
              <w:t>5</w:t>
            </w:r>
            <w:r w:rsidRPr="00C52D48">
              <w:t>-2 diluted 10 times (5 – d14#2)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41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0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1</w:t>
            </w:r>
            <w:r w:rsidRPr="00C52D48">
              <w:t>-1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12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1</w:t>
            </w:r>
            <w:r w:rsidRPr="00C52D48">
              <w:t>-2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0.00e+00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7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N/A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0.00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2</w:t>
            </w:r>
            <w:r w:rsidRPr="00C52D48">
              <w:t>-1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5.19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02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48.0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2</w:t>
            </w:r>
            <w:r w:rsidRPr="00C52D48">
              <w:t>-2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5.07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17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45.2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3</w:t>
            </w:r>
            <w:r w:rsidRPr="00C52D48">
              <w:t>-1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12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55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11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3-</w:t>
            </w:r>
            <w:r w:rsidRPr="00C52D48">
              <w:t>2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11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57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9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4</w:t>
            </w:r>
            <w:r w:rsidRPr="00C52D48">
              <w:t>-1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24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05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0.4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4</w:t>
            </w:r>
            <w:r w:rsidRPr="00C52D48">
              <w:t>-2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05e+04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1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0.0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5</w:t>
            </w:r>
            <w:r w:rsidRPr="00C52D48">
              <w:t>-1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7.94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63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8.04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5</w:t>
            </w:r>
            <w:r w:rsidRPr="00C52D48">
              <w:t>-2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7.97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4.30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6.79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6</w:t>
            </w:r>
            <w:r w:rsidRPr="00C52D48">
              <w:t>-1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2.86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9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63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2</w:t>
            </w:r>
          </w:p>
        </w:tc>
      </w:tr>
      <w:tr w:rsidR="00C52D48" w:rsidTr="00C52D48">
        <w:tblPrEx>
          <w:tblBorders>
            <w:left w:val="single" w:sz="4" w:space="0" w:color="auto"/>
            <w:bottom w:val="single" w:sz="4" w:space="0" w:color="auto"/>
          </w:tblBorders>
          <w:shd w:val="clear" w:color="auto" w:fill="auto"/>
        </w:tblPrEx>
        <w:tc>
          <w:tcPr>
            <w:tcW w:w="1558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>
              <w:t>Patient 0</w:t>
            </w:r>
            <w:r>
              <w:t>6</w:t>
            </w:r>
            <w:r w:rsidRPr="00C52D48">
              <w:t>-2</w:t>
            </w:r>
          </w:p>
        </w:tc>
        <w:tc>
          <w:tcPr>
            <w:tcW w:w="63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31e+03</w:t>
            </w:r>
          </w:p>
        </w:tc>
        <w:tc>
          <w:tcPr>
            <w:tcW w:w="626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3.84e+05</w:t>
            </w:r>
          </w:p>
        </w:tc>
        <w:tc>
          <w:tcPr>
            <w:tcW w:w="635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</w:pPr>
            <w:r w:rsidRPr="00C52D48">
              <w:t>1.0</w:t>
            </w:r>
          </w:p>
        </w:tc>
        <w:tc>
          <w:tcPr>
            <w:tcW w:w="899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3.10</w:t>
            </w:r>
          </w:p>
        </w:tc>
        <w:tc>
          <w:tcPr>
            <w:tcW w:w="651" w:type="pct"/>
          </w:tcPr>
          <w:p w:rsidR="00C52D48" w:rsidRPr="00C52D48" w:rsidRDefault="00C52D48" w:rsidP="006D2D61">
            <w:pPr>
              <w:pStyle w:val="Ttulo4"/>
              <w:tabs>
                <w:tab w:val="left" w:pos="2694"/>
              </w:tabs>
              <w:jc w:val="center"/>
              <w:rPr>
                <w:szCs w:val="20"/>
              </w:rPr>
            </w:pPr>
            <w:r w:rsidRPr="00C52D48">
              <w:t>2.01</w:t>
            </w:r>
          </w:p>
        </w:tc>
      </w:tr>
    </w:tbl>
    <w:p w:rsidR="00C52D48" w:rsidRDefault="00C52D48" w:rsidP="00C52D48">
      <w:bookmarkStart w:id="0" w:name="_GoBack"/>
      <w:bookmarkEnd w:id="0"/>
    </w:p>
    <w:p w:rsidR="00C52D48" w:rsidRDefault="00C52D48" w:rsidP="00C52D48">
      <w:pPr>
        <w:pStyle w:val="Ttulo4"/>
        <w:tabs>
          <w:tab w:val="left" w:pos="2694"/>
        </w:tabs>
        <w:rPr>
          <w:szCs w:val="20"/>
        </w:rPr>
      </w:pPr>
    </w:p>
    <w:p w:rsidR="00C52D48" w:rsidRDefault="00C52D48" w:rsidP="00C52D48">
      <w:pPr>
        <w:pStyle w:val="Ttulo3"/>
      </w:pPr>
      <w:r>
        <w:t>Peak Review</w:t>
      </w:r>
    </w:p>
    <w:p w:rsidR="00C52D48" w:rsidRDefault="00C52D48" w:rsidP="00C52D48">
      <w:pPr>
        <w:pStyle w:val="Small"/>
      </w:pP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80" name="Cuadro de texto 100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49689AD" wp14:editId="5E2C8B03">
                                  <wp:extent cx="1066800" cy="657225"/>
                                  <wp:effectExtent l="0" t="0" r="0" b="0"/>
                                  <wp:docPr id="10000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1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100480" o:spid="_x0000_s102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49689AD" wp14:editId="5E2C8B03">
                            <wp:extent cx="1066800" cy="657225"/>
                            <wp:effectExtent l="0" t="0" r="0" b="0"/>
                            <wp:docPr id="10000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1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9" name="Cuadro de texto 100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9390CA7" wp14:editId="7CA754EE">
                                  <wp:extent cx="1066800" cy="657225"/>
                                  <wp:effectExtent l="0" t="0" r="0" b="0"/>
                                  <wp:docPr id="10000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1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9" o:spid="_x0000_s102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PVi+OYrAgAAWQ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9390CA7" wp14:editId="7CA754EE">
                            <wp:extent cx="1066800" cy="657225"/>
                            <wp:effectExtent l="0" t="0" r="0" b="0"/>
                            <wp:docPr id="10000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1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8" name="Cuadro de texto 100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2A0AC97" wp14:editId="4909F738">
                                  <wp:extent cx="1066800" cy="657225"/>
                                  <wp:effectExtent l="0" t="0" r="0" b="0"/>
                                  <wp:docPr id="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1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8" o:spid="_x0000_s102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2A0AC97" wp14:editId="4909F738">
                            <wp:extent cx="1066800" cy="657225"/>
                            <wp:effectExtent l="0" t="0" r="0" b="0"/>
                            <wp:docPr id="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1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7" name="Cuadro de texto 100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687E424" wp14:editId="464800B6">
                                  <wp:extent cx="1066800" cy="657225"/>
                                  <wp:effectExtent l="0" t="0" r="0" b="0"/>
                                  <wp:docPr id="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1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7" o:spid="_x0000_s102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Ie0hh8rAgAAWQ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687E424" wp14:editId="464800B6">
                            <wp:extent cx="1066800" cy="657225"/>
                            <wp:effectExtent l="0" t="0" r="0" b="0"/>
                            <wp:docPr id="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1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6" name="Cuadro de texto 100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9A28A4D" wp14:editId="5BA06BA9">
                                  <wp:extent cx="1066800" cy="657225"/>
                                  <wp:effectExtent l="0" t="0" r="0" b="0"/>
                                  <wp:docPr id="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2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6" o:spid="_x0000_s103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AdeMugrAgAAWQ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9A28A4D" wp14:editId="5BA06BA9">
                            <wp:extent cx="1066800" cy="657225"/>
                            <wp:effectExtent l="0" t="0" r="0" b="0"/>
                            <wp:docPr id="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2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5" name="Cuadro de texto 100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3336039" wp14:editId="04FF23A8">
                                  <wp:extent cx="1066800" cy="657225"/>
                                  <wp:effectExtent l="0" t="0" r="0" b="0"/>
                                  <wp:docPr id="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2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5" o:spid="_x0000_s103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J34WusrAgAAWQ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3336039" wp14:editId="04FF23A8">
                            <wp:extent cx="1066800" cy="657225"/>
                            <wp:effectExtent l="0" t="0" r="0" b="0"/>
                            <wp:docPr id="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2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4" name="Cuadro de texto 100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FD35E8E" wp14:editId="1ADF6002">
                                  <wp:extent cx="1066800" cy="657225"/>
                                  <wp:effectExtent l="0" t="0" r="0" b="0"/>
                                  <wp:docPr id="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2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4" o:spid="_x0000_s103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JDeNJErAgAAWQ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FD35E8E" wp14:editId="1ADF6002">
                            <wp:extent cx="1066800" cy="657225"/>
                            <wp:effectExtent l="0" t="0" r="0" b="0"/>
                            <wp:docPr id="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2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3" name="Cuadro de texto 100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5860062" wp14:editId="20C96AB9">
                                  <wp:extent cx="1066800" cy="657225"/>
                                  <wp:effectExtent l="0" t="0" r="0" b="0"/>
                                  <wp:docPr id="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2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3" o:spid="_x0000_s103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Km1i+0rAgAAWQ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5860062" wp14:editId="20C96AB9">
                            <wp:extent cx="1066800" cy="657225"/>
                            <wp:effectExtent l="0" t="0" r="0" b="0"/>
                            <wp:docPr id="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2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2" name="Cuadro de texto 100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0E61DFA" wp14:editId="7718FD3F">
                                  <wp:extent cx="1066800" cy="657225"/>
                                  <wp:effectExtent l="0" t="0" r="0" b="0"/>
                                  <wp:docPr id="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3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2" o:spid="_x0000_s103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HLA+9orAgAAWQ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0E61DFA" wp14:editId="7718FD3F">
                            <wp:extent cx="1066800" cy="657225"/>
                            <wp:effectExtent l="0" t="0" r="0" b="0"/>
                            <wp:docPr id="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3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1" name="Cuadro de texto 100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21E073A" wp14:editId="2507FAA3">
                                  <wp:extent cx="1066800" cy="657225"/>
                                  <wp:effectExtent l="0" t="0" r="0" b="0"/>
                                  <wp:docPr id="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3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1" o:spid="_x0000_s103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oZpPZLAIAAFk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21E073A" wp14:editId="2507FAA3">
                            <wp:extent cx="1066800" cy="657225"/>
                            <wp:effectExtent l="0" t="0" r="0" b="0"/>
                            <wp:docPr id="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3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70" name="Cuadro de texto 100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1E637C5" wp14:editId="67F643C6">
                                  <wp:extent cx="1066800" cy="657225"/>
                                  <wp:effectExtent l="0" t="0" r="0" b="0"/>
                                  <wp:docPr id="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3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70" o:spid="_x0000_s103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1E637C5" wp14:editId="67F643C6">
                            <wp:extent cx="1066800" cy="657225"/>
                            <wp:effectExtent l="0" t="0" r="0" b="0"/>
                            <wp:docPr id="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3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9" name="Cuadro de texto 100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725836E" wp14:editId="252FFDF6">
                                  <wp:extent cx="1066800" cy="657225"/>
                                  <wp:effectExtent l="0" t="0" r="0" b="0"/>
                                  <wp:docPr id="1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3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9" o:spid="_x0000_s103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CCnGp8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725836E" wp14:editId="252FFDF6">
                            <wp:extent cx="1066800" cy="657225"/>
                            <wp:effectExtent l="0" t="0" r="0" b="0"/>
                            <wp:docPr id="1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3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8" name="Cuadro de texto 100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070945D" wp14:editId="39F89BA3">
                                  <wp:extent cx="1066800" cy="657225"/>
                                  <wp:effectExtent l="0" t="0" r="0" b="0"/>
                                  <wp:docPr id="1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4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8" o:spid="_x0000_s103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CJ7aek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070945D" wp14:editId="39F89BA3">
                            <wp:extent cx="1066800" cy="657225"/>
                            <wp:effectExtent l="0" t="0" r="0" b="0"/>
                            <wp:docPr id="1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4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7" name="Cuadro de texto 1004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5EB71A2" wp14:editId="447339C1">
                                  <wp:extent cx="1066800" cy="657225"/>
                                  <wp:effectExtent l="0" t="0" r="0" b="0"/>
                                  <wp:docPr id="1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4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7" o:spid="_x0000_s103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Ivccu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5EB71A2" wp14:editId="447339C1">
                            <wp:extent cx="1066800" cy="657225"/>
                            <wp:effectExtent l="0" t="0" r="0" b="0"/>
                            <wp:docPr id="1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4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6" name="Cuadro de texto 100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92951CE" wp14:editId="21342767">
                                  <wp:extent cx="1066800" cy="657225"/>
                                  <wp:effectExtent l="0" t="0" r="0" b="0"/>
                                  <wp:docPr id="1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4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6" o:spid="_x0000_s104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HrW7V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92951CE" wp14:editId="21342767">
                            <wp:extent cx="1066800" cy="657225"/>
                            <wp:effectExtent l="0" t="0" r="0" b="0"/>
                            <wp:docPr id="1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4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w:lastRenderedPageBreak/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5" name="Cuadro de texto 100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013E503" wp14:editId="464589B1">
                                  <wp:extent cx="1066800" cy="657225"/>
                                  <wp:effectExtent l="0" t="0" r="0" b="0"/>
                                  <wp:docPr id="1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4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5" o:spid="_x0000_s104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MBSDC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013E503" wp14:editId="464589B1">
                            <wp:extent cx="1066800" cy="657225"/>
                            <wp:effectExtent l="0" t="0" r="0" b="0"/>
                            <wp:docPr id="1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4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4" name="Cuadro de texto 100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D342E95" wp14:editId="15EBECE3">
                                  <wp:extent cx="1066800" cy="657225"/>
                                  <wp:effectExtent l="0" t="0" r="0" b="0"/>
                                  <wp:docPr id="1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5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4" o:spid="_x0000_s104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O2VO0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D342E95" wp14:editId="15EBECE3">
                            <wp:extent cx="1066800" cy="657225"/>
                            <wp:effectExtent l="0" t="0" r="0" b="0"/>
                            <wp:docPr id="1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5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3" name="Cuadro de texto 100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6413B76" wp14:editId="3F931DD8">
                                  <wp:extent cx="1066800" cy="657225"/>
                                  <wp:effectExtent l="0" t="0" r="0" b="0"/>
                                  <wp:docPr id="1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5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3" o:spid="_x0000_s104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aVL3s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6413B76" wp14:editId="3F931DD8">
                            <wp:extent cx="1066800" cy="657225"/>
                            <wp:effectExtent l="0" t="0" r="0" b="0"/>
                            <wp:docPr id="1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5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2" name="Cuadro de texto 100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BAD3AF2" wp14:editId="6FBB578A">
                                  <wp:extent cx="1066800" cy="657225"/>
                                  <wp:effectExtent l="0" t="0" r="0" b="0"/>
                                  <wp:docPr id="1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5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2" o:spid="_x0000_s104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O29DX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BAD3AF2" wp14:editId="6FBB578A">
                            <wp:extent cx="1066800" cy="657225"/>
                            <wp:effectExtent l="0" t="0" r="0" b="0"/>
                            <wp:docPr id="1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5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1" name="Cuadro de texto 100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9497927" wp14:editId="12B9BA91">
                                  <wp:extent cx="1066800" cy="657225"/>
                                  <wp:effectExtent l="0" t="0" r="0" b="0"/>
                                  <wp:docPr id="1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5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1" o:spid="_x0000_s104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Fc57A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9497927" wp14:editId="12B9BA91">
                            <wp:extent cx="1066800" cy="657225"/>
                            <wp:effectExtent l="0" t="0" r="0" b="0"/>
                            <wp:docPr id="1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5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60" name="Cuadro de texto 100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C0C1438" wp14:editId="3670803C">
                                  <wp:extent cx="1066800" cy="657225"/>
                                  <wp:effectExtent l="0" t="0" r="0" b="0"/>
                                  <wp:docPr id="1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6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60" o:spid="_x0000_s104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DYMOys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C0C1438" wp14:editId="3670803C">
                            <wp:extent cx="1066800" cy="657225"/>
                            <wp:effectExtent l="0" t="0" r="0" b="0"/>
                            <wp:docPr id="1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6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59" name="Cuadro de texto 1004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3B3F2C3" wp14:editId="59751E8C">
                                  <wp:extent cx="1066800" cy="657225"/>
                                  <wp:effectExtent l="0" t="0" r="0" b="0"/>
                                  <wp:docPr id="2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6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9" o:spid="_x0000_s104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oIh1B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3B3F2C3" wp14:editId="59751E8C">
                            <wp:extent cx="1066800" cy="657225"/>
                            <wp:effectExtent l="0" t="0" r="0" b="0"/>
                            <wp:docPr id="2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6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58" name="Cuadro de texto 100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C3976F4" wp14:editId="03953E5E">
                                  <wp:extent cx="1066800" cy="657225"/>
                                  <wp:effectExtent l="0" t="0" r="0" b="0"/>
                                  <wp:docPr id="2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6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8" o:spid="_x0000_s104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Kr+bjc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C3976F4" wp14:editId="03953E5E">
                            <wp:extent cx="1066800" cy="657225"/>
                            <wp:effectExtent l="0" t="0" r="0" b="0"/>
                            <wp:docPr id="2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6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8890" r="9525" b="5715"/>
                <wp:docPr id="100457" name="Cuadro de texto 100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0771A82" wp14:editId="1440B77C">
                                  <wp:extent cx="1066800" cy="657225"/>
                                  <wp:effectExtent l="0" t="0" r="0" b="0"/>
                                  <wp:docPr id="2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6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7" o:spid="_x0000_s104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AOMDw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0771A82" wp14:editId="1440B77C">
                            <wp:extent cx="1066800" cy="657225"/>
                            <wp:effectExtent l="0" t="0" r="0" b="0"/>
                            <wp:docPr id="2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6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56" name="Cuadro de texto 100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AFC5F33" wp14:editId="3EDD28C7">
                                  <wp:extent cx="1066800" cy="657225"/>
                                  <wp:effectExtent l="0" t="0" r="0" b="0"/>
                                  <wp:docPr id="2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7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6" o:spid="_x0000_s105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PKGkL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AFC5F33" wp14:editId="3EDD28C7">
                            <wp:extent cx="1066800" cy="657225"/>
                            <wp:effectExtent l="0" t="0" r="0" b="0"/>
                            <wp:docPr id="2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7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55" name="Cuadro de texto 1004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1999155" wp14:editId="2B695E52">
                                  <wp:extent cx="1066800" cy="657225"/>
                                  <wp:effectExtent l="0" t="0" r="0" b="0"/>
                                  <wp:docPr id="2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7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5" o:spid="_x0000_s105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EgCcc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1999155" wp14:editId="2B695E52">
                            <wp:extent cx="1066800" cy="657225"/>
                            <wp:effectExtent l="0" t="0" r="0" b="0"/>
                            <wp:docPr id="2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7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54" name="Cuadro de texto 100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DAB3CE0" wp14:editId="7D4B21DB">
                                  <wp:extent cx="1066800" cy="657225"/>
                                  <wp:effectExtent l="0" t="0" r="0" b="0"/>
                                  <wp:docPr id="2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7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4" o:spid="_x0000_s105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GXFRq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DAB3CE0" wp14:editId="7D4B21DB">
                            <wp:extent cx="1066800" cy="657225"/>
                            <wp:effectExtent l="0" t="0" r="0" b="0"/>
                            <wp:docPr id="2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7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53" name="Cuadro de texto 1004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0604ADE" wp14:editId="0924E7D7">
                                  <wp:extent cx="1066800" cy="657225"/>
                                  <wp:effectExtent l="0" t="0" r="0" b="0"/>
                                  <wp:docPr id="2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7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3" o:spid="_x0000_s105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S0boy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0604ADE" wp14:editId="0924E7D7">
                            <wp:extent cx="1066800" cy="657225"/>
                            <wp:effectExtent l="0" t="0" r="0" b="0"/>
                            <wp:docPr id="2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7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52" name="Cuadro de texto 100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6FE4DA8" wp14:editId="64F5C93F">
                                  <wp:extent cx="1066800" cy="657225"/>
                                  <wp:effectExtent l="0" t="0" r="0" b="0"/>
                                  <wp:docPr id="2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8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2" o:spid="_x0000_s105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GXtcJ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6FE4DA8" wp14:editId="64F5C93F">
                            <wp:extent cx="1066800" cy="657225"/>
                            <wp:effectExtent l="0" t="0" r="0" b="0"/>
                            <wp:docPr id="2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8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51" name="Cuadro de texto 100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A61F39A" wp14:editId="7ACB4E42">
                                  <wp:extent cx="1066800" cy="657225"/>
                                  <wp:effectExtent l="0" t="0" r="0" b="0"/>
                                  <wp:docPr id="2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8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1" o:spid="_x0000_s105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N9pke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A61F39A" wp14:editId="7ACB4E42">
                            <wp:extent cx="1066800" cy="657225"/>
                            <wp:effectExtent l="0" t="0" r="0" b="0"/>
                            <wp:docPr id="2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8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50" name="Cuadro de texto 100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E46EBAE" wp14:editId="61CC6320">
                                  <wp:extent cx="1066800" cy="657225"/>
                                  <wp:effectExtent l="0" t="0" r="0" b="0"/>
                                  <wp:docPr id="2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8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50" o:spid="_x0000_s105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E46EBAE" wp14:editId="61CC6320">
                            <wp:extent cx="1066800" cy="657225"/>
                            <wp:effectExtent l="0" t="0" r="0" b="0"/>
                            <wp:docPr id="2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8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9" name="Cuadro de texto 100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67CD21C" wp14:editId="2D95854B">
                                  <wp:extent cx="1066800" cy="657225"/>
                                  <wp:effectExtent l="0" t="0" r="0" b="0"/>
                                  <wp:docPr id="3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8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9" o:spid="_x0000_s105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QoR8L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67CD21C" wp14:editId="2D95854B">
                            <wp:extent cx="1066800" cy="657225"/>
                            <wp:effectExtent l="0" t="0" r="0" b="0"/>
                            <wp:docPr id="3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8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8" name="Cuadro de texto 100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624426D" wp14:editId="68154F93">
                                  <wp:extent cx="1066800" cy="657225"/>
                                  <wp:effectExtent l="0" t="0" r="0" b="0"/>
                                  <wp:docPr id="3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9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8" o:spid="_x0000_s105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0n1sfS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624426D" wp14:editId="68154F93">
                            <wp:extent cx="1066800" cy="657225"/>
                            <wp:effectExtent l="0" t="0" r="0" b="0"/>
                            <wp:docPr id="3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9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7" name="Cuadro de texto 100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0D49912" wp14:editId="070122CE">
                                  <wp:extent cx="1066800" cy="657225"/>
                                  <wp:effectExtent l="0" t="0" r="0" b="0"/>
                                  <wp:docPr id="10000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9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7" o:spid="_x0000_s105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+LvCui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0D49912" wp14:editId="070122CE">
                            <wp:extent cx="1066800" cy="657225"/>
                            <wp:effectExtent l="0" t="0" r="0" b="0"/>
                            <wp:docPr id="10000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9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6" name="Cuadro de texto 100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E700F07" wp14:editId="0BFD5DA8">
                                  <wp:extent cx="1066800" cy="657225"/>
                                  <wp:effectExtent l="0" t="0" r="0" b="0"/>
                                  <wp:docPr id="10000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9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6" o:spid="_x0000_s106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d6trQS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E700F07" wp14:editId="0BFD5DA8">
                            <wp:extent cx="1066800" cy="657225"/>
                            <wp:effectExtent l="0" t="0" r="0" b="0"/>
                            <wp:docPr id="10000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9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5" name="Cuadro de texto 100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5EF7258" wp14:editId="0E027562">
                                  <wp:extent cx="1066800" cy="657225"/>
                                  <wp:effectExtent l="0" t="0" r="0" b="0"/>
                                  <wp:docPr id="10000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09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5" o:spid="_x0000_s106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/AMlVi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5EF7258" wp14:editId="0E027562">
                            <wp:extent cx="1066800" cy="657225"/>
                            <wp:effectExtent l="0" t="0" r="0" b="0"/>
                            <wp:docPr id="10000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09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4" name="Cuadro de texto 100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8C2ACAD" wp14:editId="3F674AB4">
                                  <wp:extent cx="1066800" cy="657225"/>
                                  <wp:effectExtent l="0" t="0" r="0" b="0"/>
                                  <wp:docPr id="10000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0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4" o:spid="_x0000_s106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/t9WIC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8C2ACAD" wp14:editId="3F674AB4">
                            <wp:extent cx="1066800" cy="657225"/>
                            <wp:effectExtent l="0" t="0" r="0" b="0"/>
                            <wp:docPr id="10000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0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3" name="Cuadro de texto 100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B4BE8EF" wp14:editId="1A33DBF6">
                                  <wp:extent cx="1066800" cy="657225"/>
                                  <wp:effectExtent l="0" t="0" r="0" b="0"/>
                                  <wp:docPr id="10000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0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3" o:spid="_x0000_s106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6lK4eC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B4BE8EF" wp14:editId="1A33DBF6">
                            <wp:extent cx="1066800" cy="657225"/>
                            <wp:effectExtent l="0" t="0" r="0" b="0"/>
                            <wp:docPr id="10000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0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2" name="Cuadro de texto 100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E2B43BD" wp14:editId="4CD2778C">
                                  <wp:extent cx="1066800" cy="657225"/>
                                  <wp:effectExtent l="0" t="0" r="0" b="0"/>
                                  <wp:docPr id="10000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0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2" o:spid="_x0000_s106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Pt3VQy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E2B43BD" wp14:editId="4CD2778C">
                            <wp:extent cx="1066800" cy="657225"/>
                            <wp:effectExtent l="0" t="0" r="0" b="0"/>
                            <wp:docPr id="10000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0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1" name="Cuadro de texto 100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BC40AE7" wp14:editId="4AE2FCAF">
                                  <wp:extent cx="1066800" cy="657225"/>
                                  <wp:effectExtent l="0" t="0" r="0" b="0"/>
                                  <wp:docPr id="10000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0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1" o:spid="_x0000_s106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tXWbVC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BC40AE7" wp14:editId="4AE2FCAF">
                            <wp:extent cx="1066800" cy="657225"/>
                            <wp:effectExtent l="0" t="0" r="0" b="0"/>
                            <wp:docPr id="10000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0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40" name="Cuadro de texto 100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31D1A0F" wp14:editId="0E7D6E72">
                                  <wp:extent cx="1066800" cy="657225"/>
                                  <wp:effectExtent l="0" t="0" r="0" b="0"/>
                                  <wp:docPr id="10000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1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40" o:spid="_x0000_s106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Jcvuiw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31D1A0F" wp14:editId="0E7D6E72">
                            <wp:extent cx="1066800" cy="657225"/>
                            <wp:effectExtent l="0" t="0" r="0" b="0"/>
                            <wp:docPr id="10000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1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9" name="Cuadro de texto 100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12F198A" wp14:editId="36F3C762">
                                  <wp:extent cx="1066800" cy="657225"/>
                                  <wp:effectExtent l="0" t="0" r="0" b="0"/>
                                  <wp:docPr id="10001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1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9" o:spid="_x0000_s106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5L2Mm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12F198A" wp14:editId="36F3C762">
                            <wp:extent cx="1066800" cy="657225"/>
                            <wp:effectExtent l="0" t="0" r="0" b="0"/>
                            <wp:docPr id="10001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1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8" name="Cuadro de texto 100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721E7F1" wp14:editId="5ACBDDE5">
                                  <wp:extent cx="1066800" cy="657225"/>
                                  <wp:effectExtent l="0" t="0" r="0" b="0"/>
                                  <wp:docPr id="10001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1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8" o:spid="_x0000_s106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+/MQUC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721E7F1" wp14:editId="5ACBDDE5">
                            <wp:extent cx="1066800" cy="657225"/>
                            <wp:effectExtent l="0" t="0" r="0" b="0"/>
                            <wp:docPr id="10001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1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7" name="Cuadro de texto 100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25E4D32" wp14:editId="26C45ABF">
                                  <wp:extent cx="1066800" cy="657225"/>
                                  <wp:effectExtent l="0" t="0" r="0" b="0"/>
                                  <wp:docPr id="10001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1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7" o:spid="_x0000_s106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0TW+ly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25E4D32" wp14:editId="26C45ABF">
                            <wp:extent cx="1066800" cy="657225"/>
                            <wp:effectExtent l="0" t="0" r="0" b="0"/>
                            <wp:docPr id="10001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1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6" name="Cuadro de texto 100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6D48024" wp14:editId="21449855">
                                  <wp:extent cx="1066800" cy="657225"/>
                                  <wp:effectExtent l="0" t="0" r="0" b="0"/>
                                  <wp:docPr id="10001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2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6" o:spid="_x0000_s107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XiUXbC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6D48024" wp14:editId="21449855">
                            <wp:extent cx="1066800" cy="657225"/>
                            <wp:effectExtent l="0" t="0" r="0" b="0"/>
                            <wp:docPr id="10001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2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5" name="Cuadro de texto 100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F36AFBE" wp14:editId="20010DBA">
                                  <wp:extent cx="1066800" cy="657225"/>
                                  <wp:effectExtent l="0" t="0" r="0" b="0"/>
                                  <wp:docPr id="10001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2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5" o:spid="_x0000_s107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1Y1Zey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F36AFBE" wp14:editId="20010DBA">
                            <wp:extent cx="1066800" cy="657225"/>
                            <wp:effectExtent l="0" t="0" r="0" b="0"/>
                            <wp:docPr id="10001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2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4" name="Cuadro de texto 100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B58F032" wp14:editId="1E039FE8">
                                  <wp:extent cx="1066800" cy="657225"/>
                                  <wp:effectExtent l="0" t="0" r="0" b="0"/>
                                  <wp:docPr id="10001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2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4" o:spid="_x0000_s107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11EqDS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B58F032" wp14:editId="1E039FE8">
                            <wp:extent cx="1066800" cy="657225"/>
                            <wp:effectExtent l="0" t="0" r="0" b="0"/>
                            <wp:docPr id="10001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2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3" name="Cuadro de texto 100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4DEA7D3" wp14:editId="5CD91780">
                                  <wp:extent cx="1066800" cy="657225"/>
                                  <wp:effectExtent l="0" t="0" r="0" b="0"/>
                                  <wp:docPr id="10001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2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3" o:spid="_x0000_s107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w9zEVS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4DEA7D3" wp14:editId="5CD91780">
                            <wp:extent cx="1066800" cy="657225"/>
                            <wp:effectExtent l="0" t="0" r="0" b="0"/>
                            <wp:docPr id="10001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2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2" name="Cuadro de texto 100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62C87A0" wp14:editId="155BC6D7">
                                  <wp:extent cx="1066800" cy="657225"/>
                                  <wp:effectExtent l="0" t="0" r="0" b="0"/>
                                  <wp:docPr id="10001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3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2" o:spid="_x0000_s107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F1Opbi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62C87A0" wp14:editId="155BC6D7">
                            <wp:extent cx="1066800" cy="657225"/>
                            <wp:effectExtent l="0" t="0" r="0" b="0"/>
                            <wp:docPr id="10001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3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1" name="Cuadro de texto 100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BAF05B1" wp14:editId="447A1CD6">
                                  <wp:extent cx="1066800" cy="657225"/>
                                  <wp:effectExtent l="0" t="0" r="0" b="0"/>
                                  <wp:docPr id="10001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3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1" o:spid="_x0000_s107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nPvneS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BAF05B1" wp14:editId="447A1CD6">
                            <wp:extent cx="1066800" cy="657225"/>
                            <wp:effectExtent l="0" t="0" r="0" b="0"/>
                            <wp:docPr id="10001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3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w:lastRenderedPageBreak/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30" name="Cuadro de texto 100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4CBEF8E" wp14:editId="7EB214CA">
                                  <wp:extent cx="1066800" cy="657225"/>
                                  <wp:effectExtent l="0" t="0" r="0" b="0"/>
                                  <wp:docPr id="10001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3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30" o:spid="_x0000_s107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nFTg2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4CBEF8E" wp14:editId="7EB214CA">
                            <wp:extent cx="1066800" cy="657225"/>
                            <wp:effectExtent l="0" t="0" r="0" b="0"/>
                            <wp:docPr id="10001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3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9" name="Cuadro de texto 100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9DAD1FA" wp14:editId="3AB6483A">
                                  <wp:extent cx="1066800" cy="657225"/>
                                  <wp:effectExtent l="0" t="0" r="0" b="0"/>
                                  <wp:docPr id="10002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3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9" o:spid="_x0000_s107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BrGFs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9DAD1FA" wp14:editId="3AB6483A">
                            <wp:extent cx="1066800" cy="657225"/>
                            <wp:effectExtent l="0" t="0" r="0" b="0"/>
                            <wp:docPr id="10002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3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8" name="Cuadro de texto 100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C18D434" wp14:editId="7F9193AC">
                                  <wp:extent cx="1066800" cy="657225"/>
                                  <wp:effectExtent l="0" t="0" r="0" b="0"/>
                                  <wp:docPr id="10002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4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8" o:spid="_x0000_s107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INwEho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C18D434" wp14:editId="7F9193AC">
                            <wp:extent cx="1066800" cy="657225"/>
                            <wp:effectExtent l="0" t="0" r="0" b="0"/>
                            <wp:docPr id="10002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4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7" name="Cuadro de texto 100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4455D9F" wp14:editId="14255E7A">
                                  <wp:extent cx="1066800" cy="657225"/>
                                  <wp:effectExtent l="0" t="0" r="0" b="0"/>
                                  <wp:docPr id="10002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4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7" o:spid="_x0000_s107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ptrzd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4455D9F" wp14:editId="14255E7A">
                            <wp:extent cx="1066800" cy="657225"/>
                            <wp:effectExtent l="0" t="0" r="0" b="0"/>
                            <wp:docPr id="10002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4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6" name="Cuadro de texto 100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B761B98" wp14:editId="1D0D5BC1">
                                  <wp:extent cx="1066800" cy="657225"/>
                                  <wp:effectExtent l="0" t="0" r="0" b="0"/>
                                  <wp:docPr id="10002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4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6" o:spid="_x0000_s108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mphUm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B761B98" wp14:editId="1D0D5BC1">
                            <wp:extent cx="1066800" cy="657225"/>
                            <wp:effectExtent l="0" t="0" r="0" b="0"/>
                            <wp:docPr id="10002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4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5" name="Cuadro de texto 100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608E33E" wp14:editId="4E02BFDA">
                                  <wp:extent cx="1066800" cy="657225"/>
                                  <wp:effectExtent l="0" t="0" r="0" b="0"/>
                                  <wp:docPr id="10002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4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5" o:spid="_x0000_s108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608E33E" wp14:editId="4E02BFDA">
                            <wp:extent cx="1066800" cy="657225"/>
                            <wp:effectExtent l="0" t="0" r="0" b="0"/>
                            <wp:docPr id="10002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4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4" name="Cuadro de texto 100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DDF0C46" wp14:editId="70E6D55C">
                                  <wp:extent cx="1066800" cy="657225"/>
                                  <wp:effectExtent l="0" t="0" r="0" b="0"/>
                                  <wp:docPr id="10002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5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4" o:spid="_x0000_s108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v0ihH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DDF0C46" wp14:editId="70E6D55C">
                            <wp:extent cx="1066800" cy="657225"/>
                            <wp:effectExtent l="0" t="0" r="0" b="0"/>
                            <wp:docPr id="10002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5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3" name="Cuadro de texto 100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ACB8154" wp14:editId="1C2D5D51">
                                  <wp:extent cx="1066800" cy="657225"/>
                                  <wp:effectExtent l="0" t="0" r="0" b="0"/>
                                  <wp:docPr id="10002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5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3" o:spid="_x0000_s108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7X8Yf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ACB8154" wp14:editId="1C2D5D51">
                            <wp:extent cx="1066800" cy="657225"/>
                            <wp:effectExtent l="0" t="0" r="0" b="0"/>
                            <wp:docPr id="10002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5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2" name="Cuadro de texto 100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40B1153" wp14:editId="57A46708">
                                  <wp:extent cx="1066800" cy="657225"/>
                                  <wp:effectExtent l="0" t="0" r="0" b="0"/>
                                  <wp:docPr id="10002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5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2" o:spid="_x0000_s108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v0Ksk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40B1153" wp14:editId="57A46708">
                            <wp:extent cx="1066800" cy="657225"/>
                            <wp:effectExtent l="0" t="0" r="0" b="0"/>
                            <wp:docPr id="10002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5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1" name="Cuadro de texto 1004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98EFB14" wp14:editId="2D432627">
                                  <wp:extent cx="1066800" cy="657225"/>
                                  <wp:effectExtent l="0" t="0" r="0" b="0"/>
                                  <wp:docPr id="10002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5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1" o:spid="_x0000_s108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keOUz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98EFB14" wp14:editId="2D432627">
                            <wp:extent cx="1066800" cy="657225"/>
                            <wp:effectExtent l="0" t="0" r="0" b="0"/>
                            <wp:docPr id="10002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5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20" name="Cuadro de texto 100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3E7177C" wp14:editId="137CC0D3">
                                  <wp:extent cx="1066800" cy="657225"/>
                                  <wp:effectExtent l="0" t="0" r="0" b="0"/>
                                  <wp:docPr id="10002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16-1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20" o:spid="_x0000_s108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JcHQNg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3E7177C" wp14:editId="137CC0D3">
                            <wp:extent cx="1066800" cy="657225"/>
                            <wp:effectExtent l="0" t="0" r="0" b="0"/>
                            <wp:docPr id="10002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16-1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9" name="Cuadro de texto 100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F19F07B" wp14:editId="112B5CBA">
                                  <wp:extent cx="1066800" cy="657225"/>
                                  <wp:effectExtent l="0" t="0" r="0" b="0"/>
                                  <wp:docPr id="10003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16-1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9" o:spid="_x0000_s108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AkpZrI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F19F07B" wp14:editId="112B5CBA">
                            <wp:extent cx="1066800" cy="657225"/>
                            <wp:effectExtent l="0" t="0" r="0" b="0"/>
                            <wp:docPr id="10003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16-1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8" name="Cuadro de texto 100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3FDFAC5" wp14:editId="318A341B">
                                  <wp:extent cx="1066800" cy="657225"/>
                                  <wp:effectExtent l="0" t="0" r="0" b="0"/>
                                  <wp:docPr id="10003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16-2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8" o:spid="_x0000_s108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L9RXE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3FDFAC5" wp14:editId="318A341B">
                            <wp:extent cx="1066800" cy="657225"/>
                            <wp:effectExtent l="0" t="0" r="0" b="0"/>
                            <wp:docPr id="10003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16-2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7" name="Cuadro de texto 100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1A57AEB" wp14:editId="246960F7">
                                  <wp:extent cx="1066800" cy="657225"/>
                                  <wp:effectExtent l="0" t="0" r="0" b="0"/>
                                  <wp:docPr id="10003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16-2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7" o:spid="_x0000_s108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ITO7Ay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1A57AEB" wp14:editId="246960F7">
                            <wp:extent cx="1066800" cy="657225"/>
                            <wp:effectExtent l="0" t="0" r="0" b="0"/>
                            <wp:docPr id="10003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16-2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6" name="Cuadro de texto 100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EC708B3" wp14:editId="04A56418">
                                  <wp:extent cx="1066800" cy="657225"/>
                                  <wp:effectExtent l="0" t="0" r="0" b="0"/>
                                  <wp:docPr id="10003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7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6" o:spid="_x0000_s109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uIxL4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EC708B3" wp14:editId="04A56418">
                            <wp:extent cx="1066800" cy="657225"/>
                            <wp:effectExtent l="0" t="0" r="0" b="0"/>
                            <wp:docPr id="10003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7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5" name="Cuadro de texto 100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4D1AA70" wp14:editId="6A8458DF">
                                  <wp:extent cx="1066800" cy="657225"/>
                                  <wp:effectExtent l="0" t="0" r="0" b="0"/>
                                  <wp:docPr id="10003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7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5" o:spid="_x0000_s109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li1zv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4D1AA70" wp14:editId="6A8458DF">
                            <wp:extent cx="1066800" cy="657225"/>
                            <wp:effectExtent l="0" t="0" r="0" b="0"/>
                            <wp:docPr id="10003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7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4" name="Cuadro de texto 100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29781EA" wp14:editId="395FDD80">
                                  <wp:extent cx="1066800" cy="657225"/>
                                  <wp:effectExtent l="0" t="0" r="0" b="0"/>
                                  <wp:docPr id="10003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7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4" o:spid="_x0000_s109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nVy+Z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29781EA" wp14:editId="395FDD80">
                            <wp:extent cx="1066800" cy="657225"/>
                            <wp:effectExtent l="0" t="0" r="0" b="0"/>
                            <wp:docPr id="10003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7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3" name="Cuadro de texto 100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BBDBCBA" wp14:editId="38FE32F7">
                                  <wp:extent cx="1066800" cy="657225"/>
                                  <wp:effectExtent l="0" t="0" r="0" b="0"/>
                                  <wp:docPr id="10003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7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3" o:spid="_x0000_s109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M9rBwS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BBDBCBA" wp14:editId="38FE32F7">
                            <wp:extent cx="1066800" cy="657225"/>
                            <wp:effectExtent l="0" t="0" r="0" b="0"/>
                            <wp:docPr id="10003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7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2" name="Cuadro de texto 100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C5DD1B1" wp14:editId="36428051">
                                  <wp:extent cx="1066800" cy="657225"/>
                                  <wp:effectExtent l="0" t="0" r="0" b="0"/>
                                  <wp:docPr id="10003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8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2" o:spid="_x0000_s109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nVaz6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C5DD1B1" wp14:editId="36428051">
                            <wp:extent cx="1066800" cy="657225"/>
                            <wp:effectExtent l="0" t="0" r="0" b="0"/>
                            <wp:docPr id="10003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8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1" name="Cuadro de texto 100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1F1FF2C" wp14:editId="0BD70012">
                                  <wp:extent cx="1066800" cy="657225"/>
                                  <wp:effectExtent l="0" t="0" r="0" b="0"/>
                                  <wp:docPr id="10003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8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1" o:spid="_x0000_s109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s/eLt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1F1FF2C" wp14:editId="0BD70012">
                            <wp:extent cx="1066800" cy="657225"/>
                            <wp:effectExtent l="0" t="0" r="0" b="0"/>
                            <wp:docPr id="10003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8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10" name="Cuadro de texto 100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A88CB43" wp14:editId="5CEA9624">
                                  <wp:extent cx="1066800" cy="657225"/>
                                  <wp:effectExtent l="0" t="0" r="0" b="0"/>
                                  <wp:docPr id="10003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8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10" o:spid="_x0000_s109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A88CB43" wp14:editId="5CEA9624">
                            <wp:extent cx="1066800" cy="657225"/>
                            <wp:effectExtent l="0" t="0" r="0" b="0"/>
                            <wp:docPr id="10003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8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9" name="Cuadro de texto 100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42D54DF" wp14:editId="2A1DBCDD">
                                  <wp:extent cx="1066800" cy="657225"/>
                                  <wp:effectExtent l="0" t="0" r="0" b="0"/>
                                  <wp:docPr id="10004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8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9" o:spid="_x0000_s109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xqmT4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42D54DF" wp14:editId="2A1DBCDD">
                            <wp:extent cx="1066800" cy="657225"/>
                            <wp:effectExtent l="0" t="0" r="0" b="0"/>
                            <wp:docPr id="10004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8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8" name="Cuadro de texto 100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8B12DCB" wp14:editId="2036ACD3">
                                  <wp:extent cx="1066800" cy="657225"/>
                                  <wp:effectExtent l="0" t="0" r="0" b="0"/>
                                  <wp:docPr id="10004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9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8" o:spid="_x0000_s109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HN2F44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8B12DCB" wp14:editId="2036ACD3">
                            <wp:extent cx="1066800" cy="657225"/>
                            <wp:effectExtent l="0" t="0" r="0" b="0"/>
                            <wp:docPr id="10004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9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7" name="Cuadro de texto 100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682FFFC" wp14:editId="7AA35284">
                                  <wp:extent cx="1066800" cy="657225"/>
                                  <wp:effectExtent l="0" t="0" r="0" b="0"/>
                                  <wp:docPr id="10004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9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7" o:spid="_x0000_s109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ZsLlJ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682FFFC" wp14:editId="7AA35284">
                            <wp:extent cx="1066800" cy="657225"/>
                            <wp:effectExtent l="0" t="0" r="0" b="0"/>
                            <wp:docPr id="10004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9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6" name="Cuadro de texto 100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0BC8405" wp14:editId="7B21674A">
                                  <wp:extent cx="1066800" cy="657225"/>
                                  <wp:effectExtent l="0" t="0" r="0" b="0"/>
                                  <wp:docPr id="10004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9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6" o:spid="_x0000_s110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WoBCy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0BC8405" wp14:editId="7B21674A">
                            <wp:extent cx="1066800" cy="657225"/>
                            <wp:effectExtent l="0" t="0" r="0" b="0"/>
                            <wp:docPr id="10004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9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5" name="Cuadro de texto 100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9B649EC" wp14:editId="513E9D2D">
                                  <wp:extent cx="1066800" cy="657225"/>
                                  <wp:effectExtent l="0" t="0" r="0" b="0"/>
                                  <wp:docPr id="10004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19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5" o:spid="_x0000_s110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dCF6l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9B649EC" wp14:editId="513E9D2D">
                            <wp:extent cx="1066800" cy="657225"/>
                            <wp:effectExtent l="0" t="0" r="0" b="0"/>
                            <wp:docPr id="10004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19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4" name="Cuadro de texto 100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676FB4C" wp14:editId="3D9361F5">
                                  <wp:extent cx="1066800" cy="657225"/>
                                  <wp:effectExtent l="0" t="0" r="0" b="0"/>
                                  <wp:docPr id="10004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0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4" o:spid="_x0000_s110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f1C3T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676FB4C" wp14:editId="3D9361F5">
                            <wp:extent cx="1066800" cy="657225"/>
                            <wp:effectExtent l="0" t="0" r="0" b="0"/>
                            <wp:docPr id="10004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0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3" name="Cuadro de texto 100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3B93891" wp14:editId="23BBF9DB">
                                  <wp:extent cx="1066800" cy="657225"/>
                                  <wp:effectExtent l="0" t="0" r="0" b="0"/>
                                  <wp:docPr id="10004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0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3" o:spid="_x0000_s110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LWcOL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3B93891" wp14:editId="23BBF9DB">
                            <wp:extent cx="1066800" cy="657225"/>
                            <wp:effectExtent l="0" t="0" r="0" b="0"/>
                            <wp:docPr id="10004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0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2" name="Cuadro de texto 100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77A37ED" wp14:editId="46C03F89">
                                  <wp:extent cx="1066800" cy="657225"/>
                                  <wp:effectExtent l="0" t="0" r="0" b="0"/>
                                  <wp:docPr id="10004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0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2" o:spid="_x0000_s110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f1q6w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77A37ED" wp14:editId="46C03F89">
                            <wp:extent cx="1066800" cy="657225"/>
                            <wp:effectExtent l="0" t="0" r="0" b="0"/>
                            <wp:docPr id="10004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0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1" name="Cuadro de texto 100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273F1E9" wp14:editId="55144352">
                                  <wp:extent cx="1066800" cy="657225"/>
                                  <wp:effectExtent l="0" t="0" r="0" b="0"/>
                                  <wp:docPr id="10004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0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1" o:spid="_x0000_s110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UfuCn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273F1E9" wp14:editId="55144352">
                            <wp:extent cx="1066800" cy="657225"/>
                            <wp:effectExtent l="0" t="0" r="0" b="0"/>
                            <wp:docPr id="10004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0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400" name="Cuadro de texto 100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7CDEF5A" wp14:editId="32644A34">
                                  <wp:extent cx="1066800" cy="657225"/>
                                  <wp:effectExtent l="0" t="0" r="0" b="0"/>
                                  <wp:docPr id="10004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1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400" o:spid="_x0000_s110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7CDEF5A" wp14:editId="32644A34">
                            <wp:extent cx="1066800" cy="657225"/>
                            <wp:effectExtent l="0" t="0" r="0" b="0"/>
                            <wp:docPr id="10004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1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9" name="Cuadro de texto 100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B7FCF69" wp14:editId="2144ECE0">
                                  <wp:extent cx="1066800" cy="657225"/>
                                  <wp:effectExtent l="0" t="0" r="0" b="0"/>
                                  <wp:docPr id="10005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1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9" o:spid="_x0000_s110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Ux+OZ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B7FCF69" wp14:editId="2144ECE0">
                            <wp:extent cx="1066800" cy="657225"/>
                            <wp:effectExtent l="0" t="0" r="0" b="0"/>
                            <wp:docPr id="10005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1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8" name="Cuadro de texto 100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613A8E1" wp14:editId="5B4282F3">
                                  <wp:extent cx="1066800" cy="657225"/>
                                  <wp:effectExtent l="0" t="0" r="0" b="0"/>
                                  <wp:docPr id="10005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1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8" o:spid="_x0000_s110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WG5Dv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613A8E1" wp14:editId="5B4282F3">
                            <wp:extent cx="1066800" cy="657225"/>
                            <wp:effectExtent l="0" t="0" r="0" b="0"/>
                            <wp:docPr id="10005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1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7" name="Cuadro de texto 100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0C1E546" wp14:editId="3985990E">
                                  <wp:extent cx="1066800" cy="657225"/>
                                  <wp:effectExtent l="0" t="0" r="0" b="0"/>
                                  <wp:docPr id="10005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1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7" o:spid="_x0000_s110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83T4o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0C1E546" wp14:editId="3985990E">
                            <wp:extent cx="1066800" cy="657225"/>
                            <wp:effectExtent l="0" t="0" r="0" b="0"/>
                            <wp:docPr id="10005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1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6" name="Cuadro de texto 100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B6E53EE" wp14:editId="42968995">
                                  <wp:extent cx="1066800" cy="657225"/>
                                  <wp:effectExtent l="0" t="0" r="0" b="0"/>
                                  <wp:docPr id="10005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22-1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6" o:spid="_x0000_s111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s82X0y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B6E53EE" wp14:editId="42968995">
                            <wp:extent cx="1066800" cy="657225"/>
                            <wp:effectExtent l="0" t="0" r="0" b="0"/>
                            <wp:docPr id="10005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22-1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w:lastRenderedPageBreak/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5" name="Cuadro de texto 100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0397B64" wp14:editId="183F8D43">
                                  <wp:extent cx="1066800" cy="657225"/>
                                  <wp:effectExtent l="0" t="0" r="0" b="0"/>
                                  <wp:docPr id="10005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22-1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5" o:spid="_x0000_s111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4ZdnE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0397B64" wp14:editId="183F8D43">
                            <wp:extent cx="1066800" cy="657225"/>
                            <wp:effectExtent l="0" t="0" r="0" b="0"/>
                            <wp:docPr id="10005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22-1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4" name="Cuadro de texto 100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F540BB5" wp14:editId="06520A21">
                                  <wp:extent cx="1066800" cy="657225"/>
                                  <wp:effectExtent l="0" t="0" r="0" b="0"/>
                                  <wp:docPr id="10005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22-2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4" o:spid="_x0000_s111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Ormqsi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F540BB5" wp14:editId="06520A21">
                            <wp:extent cx="1066800" cy="657225"/>
                            <wp:effectExtent l="0" t="0" r="0" b="0"/>
                            <wp:docPr id="10005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22-2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3" name="Cuadro de texto 100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D38B95A" wp14:editId="742B75F4">
                                  <wp:extent cx="1066800" cy="657225"/>
                                  <wp:effectExtent l="0" t="0" r="0" b="0"/>
                                  <wp:docPr id="10005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22-2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3" o:spid="_x0000_s111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uNETq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D38B95A" wp14:editId="742B75F4">
                            <wp:extent cx="1066800" cy="657225"/>
                            <wp:effectExtent l="0" t="0" r="0" b="0"/>
                            <wp:docPr id="10005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22-2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2" name="Cuadro de texto 100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7D5D9EE" wp14:editId="02164ED0">
                                  <wp:extent cx="1066800" cy="657225"/>
                                  <wp:effectExtent l="0" t="0" r="0" b="0"/>
                                  <wp:docPr id="10005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3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2" o:spid="_x0000_s111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6uynR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7D5D9EE" wp14:editId="02164ED0">
                            <wp:extent cx="1066800" cy="657225"/>
                            <wp:effectExtent l="0" t="0" r="0" b="0"/>
                            <wp:docPr id="10005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3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1" name="Cuadro de texto 100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B7B92D3" wp14:editId="6EBC6963">
                                  <wp:extent cx="1066800" cy="657225"/>
                                  <wp:effectExtent l="0" t="0" r="0" b="0"/>
                                  <wp:docPr id="10005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3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1" o:spid="_x0000_s111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cRNnxi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B7B92D3" wp14:editId="6EBC6963">
                            <wp:extent cx="1066800" cy="657225"/>
                            <wp:effectExtent l="0" t="0" r="0" b="0"/>
                            <wp:docPr id="10005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3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90" name="Cuadro de texto 100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6D9CE04" wp14:editId="2CC13DD5">
                                  <wp:extent cx="1066800" cy="657225"/>
                                  <wp:effectExtent l="0" t="0" r="0" b="0"/>
                                  <wp:docPr id="10005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3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90" o:spid="_x0000_s111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Ir9uIkrAgAAWg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6D9CE04" wp14:editId="2CC13DD5">
                            <wp:extent cx="1066800" cy="657225"/>
                            <wp:effectExtent l="0" t="0" r="0" b="0"/>
                            <wp:docPr id="10005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3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9" name="Cuadro de texto 100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B1C9E35" wp14:editId="23EE45A0">
                                  <wp:extent cx="1066800" cy="657225"/>
                                  <wp:effectExtent l="0" t="0" r="0" b="0"/>
                                  <wp:docPr id="10006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3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9" o:spid="_x0000_s111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sROHT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B1C9E35" wp14:editId="23EE45A0">
                            <wp:extent cx="1066800" cy="657225"/>
                            <wp:effectExtent l="0" t="0" r="0" b="0"/>
                            <wp:docPr id="10006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3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8" name="Cuadro de texto 100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0B0A498" wp14:editId="13A6FDEA">
                                  <wp:extent cx="1066800" cy="657225"/>
                                  <wp:effectExtent l="0" t="0" r="0" b="0"/>
                                  <wp:docPr id="10006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4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8" o:spid="_x0000_s111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umJKl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0B0A498" wp14:editId="13A6FDEA">
                            <wp:extent cx="1066800" cy="657225"/>
                            <wp:effectExtent l="0" t="0" r="0" b="0"/>
                            <wp:docPr id="10006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4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7" name="Cuadro de texto 100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D92D3EA" wp14:editId="14D8881C">
                                  <wp:extent cx="1066800" cy="657225"/>
                                  <wp:effectExtent l="0" t="0" r="0" b="0"/>
                                  <wp:docPr id="10006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4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7" o:spid="_x0000_s111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EXjxi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D92D3EA" wp14:editId="14D8881C">
                            <wp:extent cx="1066800" cy="657225"/>
                            <wp:effectExtent l="0" t="0" r="0" b="0"/>
                            <wp:docPr id="10006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4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6" name="Cuadro de texto 100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B865D10" wp14:editId="5CAD025B">
                                  <wp:extent cx="1066800" cy="657225"/>
                                  <wp:effectExtent l="0" t="0" r="0" b="0"/>
                                  <wp:docPr id="10006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4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6" o:spid="_x0000_s112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y06VmS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B865D10" wp14:editId="5CAD025B">
                            <wp:extent cx="1066800" cy="657225"/>
                            <wp:effectExtent l="0" t="0" r="0" b="0"/>
                            <wp:docPr id="10006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4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5" name="Cuadro de texto 100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122115C" wp14:editId="0300D3C9">
                                  <wp:extent cx="1066800" cy="657225"/>
                                  <wp:effectExtent l="0" t="0" r="0" b="0"/>
                                  <wp:docPr id="10006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4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5" o:spid="_x0000_s112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A5tuO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122115C" wp14:editId="0300D3C9">
                            <wp:extent cx="1066800" cy="657225"/>
                            <wp:effectExtent l="0" t="0" r="0" b="0"/>
                            <wp:docPr id="10006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4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4" name="Cuadro de texto 100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7CF3C24" wp14:editId="4443242B">
                                  <wp:extent cx="1066800" cy="657225"/>
                                  <wp:effectExtent l="0" t="0" r="0" b="0"/>
                                  <wp:docPr id="10006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5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4" o:spid="_x0000_s112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Qjqo+C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7CF3C24" wp14:editId="4443242B">
                            <wp:extent cx="1066800" cy="657225"/>
                            <wp:effectExtent l="0" t="0" r="0" b="0"/>
                            <wp:docPr id="10006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5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3" name="Cuadro de texto 100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0C9B809" wp14:editId="45A5FD3F">
                                  <wp:extent cx="1066800" cy="657225"/>
                                  <wp:effectExtent l="0" t="0" r="0" b="0"/>
                                  <wp:docPr id="10006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5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3" o:spid="_x0000_s112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Wt0ag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0C9B809" wp14:editId="45A5FD3F">
                            <wp:extent cx="1066800" cy="657225"/>
                            <wp:effectExtent l="0" t="0" r="0" b="0"/>
                            <wp:docPr id="10006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5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2" name="Cuadro de texto 100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F5E743D" wp14:editId="059E0CE9">
                                  <wp:extent cx="1066800" cy="657225"/>
                                  <wp:effectExtent l="0" t="0" r="0" b="0"/>
                                  <wp:docPr id="10006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5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2" o:spid="_x0000_s112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COCubLAIAAFo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F5E743D" wp14:editId="059E0CE9">
                            <wp:extent cx="1066800" cy="657225"/>
                            <wp:effectExtent l="0" t="0" r="0" b="0"/>
                            <wp:docPr id="10006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5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1" name="Cuadro de texto 100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146DCD8" wp14:editId="06930ECF">
                                  <wp:extent cx="1066800" cy="657225"/>
                                  <wp:effectExtent l="0" t="0" r="0" b="0"/>
                                  <wp:docPr id="10006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5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1" o:spid="_x0000_s112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CZBljC0CAABa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146DCD8" wp14:editId="06930ECF">
                            <wp:extent cx="1066800" cy="657225"/>
                            <wp:effectExtent l="0" t="0" r="0" b="0"/>
                            <wp:docPr id="10006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5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80" name="Cuadro de texto 100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44B93FF" wp14:editId="327957A2">
                                  <wp:extent cx="1066800" cy="657225"/>
                                  <wp:effectExtent l="0" t="0" r="0" b="0"/>
                                  <wp:docPr id="10006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26-1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80" o:spid="_x0000_s112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44B93FF" wp14:editId="327957A2">
                            <wp:extent cx="1066800" cy="657225"/>
                            <wp:effectExtent l="0" t="0" r="0" b="0"/>
                            <wp:docPr id="10006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26-1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9" name="Cuadro de texto 100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8B415DD" wp14:editId="3FB79142">
                                  <wp:extent cx="1066800" cy="657225"/>
                                  <wp:effectExtent l="0" t="0" r="0" b="0"/>
                                  <wp:docPr id="10007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26-1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9" o:spid="_x0000_s112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PKLNuQrAgAAWw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8B415DD" wp14:editId="3FB79142">
                            <wp:extent cx="1066800" cy="657225"/>
                            <wp:effectExtent l="0" t="0" r="0" b="0"/>
                            <wp:docPr id="10007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26-1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8" name="Cuadro de texto 100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2BE519D" wp14:editId="4A4DB60C">
                                  <wp:extent cx="1066800" cy="657225"/>
                                  <wp:effectExtent l="0" t="0" r="0" b="0"/>
                                  <wp:docPr id="10007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26-2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8" o:spid="_x0000_s112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JtX9gIrAgAAWw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2BE519D" wp14:editId="4A4DB60C">
                            <wp:extent cx="1066800" cy="657225"/>
                            <wp:effectExtent l="0" t="0" r="0" b="0"/>
                            <wp:docPr id="10007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26-2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7" name="Cuadro de texto 100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9CCF122" wp14:editId="364B7201">
                                  <wp:extent cx="1066800" cy="657225"/>
                                  <wp:effectExtent l="0" t="0" r="0" b="0"/>
                                  <wp:docPr id="10007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 xml:space="preserve">KJ26-2 </w:t>
                            </w:r>
                            <w:proofErr w:type="spellStart"/>
                            <w:r>
                              <w:t>diluted</w:t>
                            </w:r>
                            <w:proofErr w:type="spellEnd"/>
                            <w:r>
                              <w:t xml:space="preserve"> 10 ti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7" o:spid="_x0000_s112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8ih3e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9CCF122" wp14:editId="364B7201">
                            <wp:extent cx="1066800" cy="657225"/>
                            <wp:effectExtent l="0" t="0" r="0" b="0"/>
                            <wp:docPr id="10007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 xml:space="preserve">KJ26-2 </w:t>
                      </w:r>
                      <w:proofErr w:type="spellStart"/>
                      <w:r>
                        <w:t>diluted</w:t>
                      </w:r>
                      <w:proofErr w:type="spellEnd"/>
                      <w:r>
                        <w:t xml:space="preserve"> 10 tim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6" name="Cuadro de texto 100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0A8B1D6" wp14:editId="52BB28D8">
                                  <wp:extent cx="1066800" cy="657225"/>
                                  <wp:effectExtent l="0" t="0" r="0" b="0"/>
                                  <wp:docPr id="10007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7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6" o:spid="_x0000_s113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Ymge1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0A8B1D6" wp14:editId="52BB28D8">
                            <wp:extent cx="1066800" cy="657225"/>
                            <wp:effectExtent l="0" t="0" r="0" b="0"/>
                            <wp:docPr id="10007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7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5" name="Cuadro de texto 100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6E64A7C" wp14:editId="0BC44E91">
                                  <wp:extent cx="1066800" cy="657225"/>
                                  <wp:effectExtent l="0" t="0" r="0" b="0"/>
                                  <wp:docPr id="10007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7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5" o:spid="_x0000_s113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G807cgrAgAAWw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6E64A7C" wp14:editId="0BC44E91">
                            <wp:extent cx="1066800" cy="657225"/>
                            <wp:effectExtent l="0" t="0" r="0" b="0"/>
                            <wp:docPr id="10007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7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4" name="Cuadro de texto 100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66C50EE" wp14:editId="44698384">
                                  <wp:extent cx="1066800" cy="657225"/>
                                  <wp:effectExtent l="0" t="0" r="0" b="0"/>
                                  <wp:docPr id="10007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7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4" o:spid="_x0000_s113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G6C0u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66C50EE" wp14:editId="44698384">
                            <wp:extent cx="1066800" cy="657225"/>
                            <wp:effectExtent l="0" t="0" r="0" b="0"/>
                            <wp:docPr id="10007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7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3" name="Cuadro de texto 100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BDE413F" wp14:editId="5879F12A">
                                  <wp:extent cx="1066800" cy="657225"/>
                                  <wp:effectExtent l="0" t="0" r="0" b="0"/>
                                  <wp:docPr id="10007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7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3" o:spid="_x0000_s113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CBaDgz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BDE413F" wp14:editId="5879F12A">
                            <wp:extent cx="1066800" cy="657225"/>
                            <wp:effectExtent l="0" t="0" r="0" b="0"/>
                            <wp:docPr id="10007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7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2" name="Cuadro de texto 100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925026A" wp14:editId="0BDA5CE0">
                                  <wp:extent cx="1066800" cy="657225"/>
                                  <wp:effectExtent l="0" t="0" r="0" b="0"/>
                                  <wp:docPr id="10007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8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2" o:spid="_x0000_s113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D7n5pgrAgAAWw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925026A" wp14:editId="0BDA5CE0">
                            <wp:extent cx="1066800" cy="657225"/>
                            <wp:effectExtent l="0" t="0" r="0" b="0"/>
                            <wp:docPr id="10007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8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1" name="Cuadro de texto 100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73210B6" wp14:editId="46B7EE92">
                                  <wp:extent cx="1066800" cy="657225"/>
                                  <wp:effectExtent l="0" t="0" r="0" b="0"/>
                                  <wp:docPr id="10007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8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1" o:spid="_x0000_s113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JSQzl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73210B6" wp14:editId="46B7EE92">
                            <wp:extent cx="1066800" cy="657225"/>
                            <wp:effectExtent l="0" t="0" r="0" b="0"/>
                            <wp:docPr id="10007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8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70" name="Cuadro de texto 100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A591474" wp14:editId="067274C8">
                                  <wp:extent cx="1066800" cy="657225"/>
                                  <wp:effectExtent l="0" t="0" r="0" b="0"/>
                                  <wp:docPr id="10007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8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70" o:spid="_x0000_s113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A591474" wp14:editId="067274C8">
                            <wp:extent cx="1066800" cy="657225"/>
                            <wp:effectExtent l="0" t="0" r="0" b="0"/>
                            <wp:docPr id="10007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8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9" name="Cuadro de texto 100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46338FF1" wp14:editId="4325D94E">
                                  <wp:extent cx="1066800" cy="657225"/>
                                  <wp:effectExtent l="0" t="0" r="0" b="0"/>
                                  <wp:docPr id="10008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8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9" o:spid="_x0000_s113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aA8R0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46338FF1" wp14:editId="4325D94E">
                            <wp:extent cx="1066800" cy="657225"/>
                            <wp:effectExtent l="0" t="0" r="0" b="0"/>
                            <wp:docPr id="10008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8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8" name="Cuadro de texto 100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87BCCEB" wp14:editId="607108CB">
                                  <wp:extent cx="1066800" cy="657225"/>
                                  <wp:effectExtent l="0" t="0" r="0" b="0"/>
                                  <wp:docPr id="10008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9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8" o:spid="_x0000_s113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Az3wSS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87BCCEB" wp14:editId="607108CB">
                            <wp:extent cx="1066800" cy="657225"/>
                            <wp:effectExtent l="0" t="0" r="0" b="0"/>
                            <wp:docPr id="10008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9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7" name="Cuadro de texto 100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02DDD5C" wp14:editId="6A91D7A7">
                                  <wp:extent cx="1066800" cy="657225"/>
                                  <wp:effectExtent l="0" t="0" r="0" b="0"/>
                                  <wp:docPr id="10008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9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7" o:spid="_x0000_s113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VALvTi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02DDD5C" wp14:editId="6A91D7A7">
                            <wp:extent cx="1066800" cy="657225"/>
                            <wp:effectExtent l="0" t="0" r="0" b="0"/>
                            <wp:docPr id="10008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9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6" name="Cuadro de texto 100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F31D78A" wp14:editId="1626C0B9">
                                  <wp:extent cx="1066800" cy="657225"/>
                                  <wp:effectExtent l="0" t="0" r="0" b="0"/>
                                  <wp:docPr id="10008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9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6" o:spid="_x0000_s114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sBL1JS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F31D78A" wp14:editId="1626C0B9">
                            <wp:extent cx="1066800" cy="657225"/>
                            <wp:effectExtent l="0" t="0" r="0" b="0"/>
                            <wp:docPr id="10008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9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5" name="Cuadro de texto 100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3A37363" wp14:editId="308E3FE2">
                                  <wp:extent cx="1066800" cy="657225"/>
                                  <wp:effectExtent l="0" t="0" r="0" b="0"/>
                                  <wp:docPr id="10008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29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5" o:spid="_x0000_s114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x7wfWC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3A37363" wp14:editId="308E3FE2">
                            <wp:extent cx="1066800" cy="657225"/>
                            <wp:effectExtent l="0" t="0" r="0" b="0"/>
                            <wp:docPr id="10008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29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4" name="Cuadro de texto 100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1B5A74C" wp14:editId="20DFD126">
                                  <wp:extent cx="1066800" cy="657225"/>
                                  <wp:effectExtent l="0" t="0" r="0" b="0"/>
                                  <wp:docPr id="10008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0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4" o:spid="_x0000_s114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rmDfvi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1B5A74C" wp14:editId="20DFD126">
                            <wp:extent cx="1066800" cy="657225"/>
                            <wp:effectExtent l="0" t="0" r="0" b="0"/>
                            <wp:docPr id="10008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0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3" name="Cuadro de texto 100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78495390" wp14:editId="3017BB71">
                                  <wp:extent cx="1066800" cy="657225"/>
                                  <wp:effectExtent l="0" t="0" r="0" b="0"/>
                                  <wp:docPr id="10008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0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3" o:spid="_x0000_s114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KeDKoy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78495390" wp14:editId="3017BB71">
                            <wp:extent cx="1066800" cy="657225"/>
                            <wp:effectExtent l="0" t="0" r="0" b="0"/>
                            <wp:docPr id="10008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0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2" name="Cuadro de texto 100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0D9CEA0B" wp14:editId="57CB5DCC">
                                  <wp:extent cx="1066800" cy="657225"/>
                                  <wp:effectExtent l="0" t="0" r="0" b="0"/>
                                  <wp:docPr id="100087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0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2" o:spid="_x0000_s1144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lm8UCC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0D9CEA0B" wp14:editId="57CB5DCC">
                            <wp:extent cx="1066800" cy="657225"/>
                            <wp:effectExtent l="0" t="0" r="0" b="0"/>
                            <wp:docPr id="100087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0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1" name="Cuadro de texto 100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184EE069" wp14:editId="2503C821">
                                  <wp:extent cx="1066800" cy="657225"/>
                                  <wp:effectExtent l="0" t="0" r="0" b="0"/>
                                  <wp:docPr id="100088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0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1" o:spid="_x0000_s1145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hwf51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184EE069" wp14:editId="2503C821">
                            <wp:extent cx="1066800" cy="657225"/>
                            <wp:effectExtent l="0" t="0" r="0" b="0"/>
                            <wp:docPr id="100088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0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w:lastRenderedPageBreak/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60" name="Cuadro de texto 100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37BCC90" wp14:editId="5F636F7A">
                                  <wp:extent cx="1066800" cy="657225"/>
                                  <wp:effectExtent l="0" t="0" r="0" b="0"/>
                                  <wp:docPr id="100089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1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60" o:spid="_x0000_s1146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Pm+6A4rAgAAWw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37BCC90" wp14:editId="5F636F7A">
                            <wp:extent cx="1066800" cy="657225"/>
                            <wp:effectExtent l="0" t="0" r="0" b="0"/>
                            <wp:docPr id="100089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1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59" name="Cuadro de texto 100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544746A" wp14:editId="0E32FF12">
                                  <wp:extent cx="1066800" cy="657225"/>
                                  <wp:effectExtent l="0" t="0" r="0" b="0"/>
                                  <wp:docPr id="100090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1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59" o:spid="_x0000_s1147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DjnKIe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544746A" wp14:editId="0E32FF12">
                            <wp:extent cx="1066800" cy="657225"/>
                            <wp:effectExtent l="0" t="0" r="0" b="0"/>
                            <wp:docPr id="100090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1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58" name="Cuadro de texto 100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687C2B0A" wp14:editId="7E8C0043">
                                  <wp:extent cx="1066800" cy="657225"/>
                                  <wp:effectExtent l="0" t="0" r="0" b="0"/>
                                  <wp:docPr id="100091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1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58" o:spid="_x0000_s1148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687C2B0A" wp14:editId="7E8C0043">
                            <wp:extent cx="1066800" cy="657225"/>
                            <wp:effectExtent l="0" t="0" r="0" b="0"/>
                            <wp:docPr id="100091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1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57" name="Cuadro de texto 100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5ACBA7C6" wp14:editId="51F03ACF">
                                  <wp:extent cx="1066800" cy="657225"/>
                                  <wp:effectExtent l="0" t="0" r="0" b="0"/>
                                  <wp:docPr id="100092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1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57" o:spid="_x0000_s1149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7Z2JJC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5ACBA7C6" wp14:editId="51F03ACF">
                            <wp:extent cx="1066800" cy="657225"/>
                            <wp:effectExtent l="0" t="0" r="0" b="0"/>
                            <wp:docPr id="100092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1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56" name="Cuadro de texto 100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CFC8C97" wp14:editId="6FAA43F6">
                                  <wp:extent cx="1066800" cy="657225"/>
                                  <wp:effectExtent l="0" t="0" r="0" b="0"/>
                                  <wp:docPr id="100093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2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56" o:spid="_x0000_s1150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CY2TTy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CFC8C97" wp14:editId="6FAA43F6">
                            <wp:extent cx="1066800" cy="657225"/>
                            <wp:effectExtent l="0" t="0" r="0" b="0"/>
                            <wp:docPr id="100093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2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55" name="Cuadro de texto 100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2F1E0313" wp14:editId="2D68C938">
                                  <wp:extent cx="1066800" cy="657225"/>
                                  <wp:effectExtent l="0" t="0" r="0" b="0"/>
                                  <wp:docPr id="100094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2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55" o:spid="_x0000_s1151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2F1E0313" wp14:editId="2D68C938">
                            <wp:extent cx="1066800" cy="657225"/>
                            <wp:effectExtent l="0" t="0" r="0" b="0"/>
                            <wp:docPr id="100094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2-1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54" name="Cuadro de texto 100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DDE6D8F" wp14:editId="191DDAB9">
                                  <wp:extent cx="1066800" cy="657225"/>
                                  <wp:effectExtent l="0" t="0" r="0" b="0"/>
                                  <wp:docPr id="100095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2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2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54" o:spid="_x0000_s1152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F/+51C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DDE6D8F" wp14:editId="191DDAB9">
                            <wp:extent cx="1066800" cy="657225"/>
                            <wp:effectExtent l="0" t="0" r="0" b="0"/>
                            <wp:docPr id="100095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2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2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>
                <wp:extent cx="1085850" cy="1080770"/>
                <wp:effectExtent l="9525" t="5715" r="9525" b="8890"/>
                <wp:docPr id="100353" name="Cuadro de texto 100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1080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2D48" w:rsidRPr="00063978" w:rsidRDefault="00C52D48" w:rsidP="00C52D48">
                            <w:pPr>
                              <w:pStyle w:val="Small"/>
                              <w:jc w:val="center"/>
                              <w:rPr>
                                <w:rFonts w:cs="Arial"/>
                                <w:bCs/>
                                <w:szCs w:val="16"/>
                              </w:rPr>
                            </w:pPr>
                            <w:r>
                              <w:t>D2 IVM-1</w:t>
                            </w:r>
                          </w:p>
                          <w:p w:rsidR="00C52D48" w:rsidRDefault="00C52D48" w:rsidP="00C52D48">
                            <w:pPr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 w:rsidRPr="00733D31">
                              <w:rPr>
                                <w:bCs/>
                                <w:noProof/>
                                <w:szCs w:val="16"/>
                                <w:lang w:eastAsia="en-US" w:bidi="th-TH"/>
                              </w:rPr>
                              <w:drawing>
                                <wp:inline distT="0" distB="0" distL="0" distR="0" wp14:anchorId="3A0A3C97" wp14:editId="35C34F89">
                                  <wp:extent cx="1066800" cy="657225"/>
                                  <wp:effectExtent l="0" t="0" r="0" b="0"/>
                                  <wp:docPr id="100096" name="AnalyteGraph" descr="$[ANALYTE GRAPH]$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0004" name="AnalyteGraph" descr="$[ANALYTE GRAPH]$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66800" cy="6572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52D48" w:rsidRDefault="00C52D48" w:rsidP="00C52D48">
                            <w:pPr>
                              <w:jc w:val="center"/>
                              <w:rPr>
                                <w:rFonts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t>KJ32-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Cuadro de texto 100353" o:spid="_x0000_s1153" type="#_x0000_t202" style="width:85.5pt;height:8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">
                <v:textbox inset="0,0,0,0">
                  <w:txbxContent>
                    <w:p w:rsidR="00C52D48" w:rsidRPr="00063978" w:rsidRDefault="00C52D48" w:rsidP="00C52D48">
                      <w:pPr>
                        <w:pStyle w:val="Small"/>
                        <w:jc w:val="center"/>
                        <w:rPr>
                          <w:rFonts w:cs="Arial"/>
                          <w:bCs/>
                          <w:szCs w:val="16"/>
                        </w:rPr>
                      </w:pPr>
                      <w:r>
                        <w:t>D2 IVM-1</w:t>
                      </w:r>
                    </w:p>
                    <w:p w:rsidR="00C52D48" w:rsidRDefault="00C52D48" w:rsidP="00C52D48">
                      <w:pPr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 w:rsidRPr="00733D31">
                        <w:rPr>
                          <w:bCs/>
                          <w:noProof/>
                          <w:szCs w:val="16"/>
                          <w:lang w:eastAsia="en-US" w:bidi="th-TH"/>
                        </w:rPr>
                        <w:drawing>
                          <wp:inline distT="0" distB="0" distL="0" distR="0" wp14:anchorId="3A0A3C97" wp14:editId="35C34F89">
                            <wp:extent cx="1066800" cy="657225"/>
                            <wp:effectExtent l="0" t="0" r="0" b="0"/>
                            <wp:docPr id="100096" name="AnalyteGraph" descr="$[ANALYTE GRAPH]$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0004" name="AnalyteGraph" descr="$[ANALYTE GRAPH]$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66800" cy="657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52D48" w:rsidRDefault="00C52D48" w:rsidP="00C52D48">
                      <w:pPr>
                        <w:jc w:val="center"/>
                        <w:rPr>
                          <w:rFonts w:cs="Arial"/>
                          <w:bCs/>
                          <w:sz w:val="16"/>
                          <w:szCs w:val="16"/>
                        </w:rPr>
                      </w:pPr>
                      <w:r>
                        <w:t>KJ32-2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C52D48" w:rsidRDefault="00C52D48" w:rsidP="00C52D48">
      <w:pPr>
        <w:pStyle w:val="Ttulo4"/>
        <w:tabs>
          <w:tab w:val="left" w:pos="2694"/>
        </w:tabs>
        <w:rPr>
          <w:szCs w:val="20"/>
        </w:rPr>
      </w:pPr>
    </w:p>
    <w:p w:rsidR="007C542E" w:rsidRDefault="007C542E"/>
    <w:sectPr w:rsidR="007C542E" w:rsidSect="000369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D48"/>
    <w:rsid w:val="000369BC"/>
    <w:rsid w:val="007C542E"/>
    <w:rsid w:val="00A10F35"/>
    <w:rsid w:val="00BF4A93"/>
    <w:rsid w:val="00C5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D726E4"/>
  <w15:chartTrackingRefBased/>
  <w15:docId w15:val="{E8AED1EC-B8E5-4883-A07B-C9661855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qFormat/>
    <w:rsid w:val="00C52D48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val="en-CA" w:eastAsia="en-US"/>
    </w:rPr>
  </w:style>
  <w:style w:type="paragraph" w:styleId="Ttulo4">
    <w:name w:val="heading 4"/>
    <w:basedOn w:val="Normal"/>
    <w:next w:val="Normal"/>
    <w:link w:val="Ttulo4Car"/>
    <w:qFormat/>
    <w:rsid w:val="00C52D48"/>
    <w:pPr>
      <w:keepNext/>
      <w:spacing w:after="0" w:line="240" w:lineRule="auto"/>
      <w:outlineLvl w:val="3"/>
    </w:pPr>
    <w:rPr>
      <w:rFonts w:ascii="Arial" w:hAnsi="Arial" w:cs="Arial"/>
      <w:sz w:val="20"/>
      <w:szCs w:val="24"/>
      <w:lang w:val="en-CA" w:eastAsia="en-US"/>
    </w:rPr>
  </w:style>
  <w:style w:type="paragraph" w:styleId="Ttulo5">
    <w:name w:val="heading 5"/>
    <w:basedOn w:val="Normal"/>
    <w:next w:val="Normal"/>
    <w:link w:val="Ttulo5Car"/>
    <w:qFormat/>
    <w:rsid w:val="00C52D48"/>
    <w:pPr>
      <w:keepNext/>
      <w:spacing w:after="0" w:line="240" w:lineRule="auto"/>
      <w:outlineLvl w:val="4"/>
    </w:pPr>
    <w:rPr>
      <w:rFonts w:ascii="Arial" w:hAnsi="Arial" w:cs="Arial"/>
      <w:b/>
      <w:bCs/>
      <w:color w:val="333399"/>
      <w:sz w:val="20"/>
      <w:szCs w:val="20"/>
      <w:lang w:val="en-CA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C52D48"/>
    <w:rPr>
      <w:rFonts w:ascii="Arial" w:hAnsi="Arial" w:cs="Arial"/>
      <w:b/>
      <w:bCs/>
      <w:sz w:val="26"/>
      <w:szCs w:val="26"/>
      <w:lang w:val="en-CA" w:eastAsia="en-US"/>
    </w:rPr>
  </w:style>
  <w:style w:type="character" w:customStyle="1" w:styleId="Ttulo4Car">
    <w:name w:val="Título 4 Car"/>
    <w:basedOn w:val="Fuentedeprrafopredeter"/>
    <w:link w:val="Ttulo4"/>
    <w:rsid w:val="00C52D48"/>
    <w:rPr>
      <w:rFonts w:ascii="Arial" w:hAnsi="Arial" w:cs="Arial"/>
      <w:sz w:val="20"/>
      <w:szCs w:val="24"/>
      <w:lang w:val="en-CA" w:eastAsia="en-US"/>
    </w:rPr>
  </w:style>
  <w:style w:type="character" w:customStyle="1" w:styleId="Ttulo5Car">
    <w:name w:val="Título 5 Car"/>
    <w:basedOn w:val="Fuentedeprrafopredeter"/>
    <w:link w:val="Ttulo5"/>
    <w:rsid w:val="00C52D48"/>
    <w:rPr>
      <w:rFonts w:ascii="Arial" w:hAnsi="Arial" w:cs="Arial"/>
      <w:b/>
      <w:bCs/>
      <w:color w:val="333399"/>
      <w:sz w:val="20"/>
      <w:szCs w:val="20"/>
      <w:lang w:val="en-CA" w:eastAsia="en-US"/>
    </w:rPr>
  </w:style>
  <w:style w:type="paragraph" w:styleId="Encabezado">
    <w:name w:val="header"/>
    <w:basedOn w:val="Normal"/>
    <w:link w:val="EncabezadoCar"/>
    <w:rsid w:val="00C52D48"/>
    <w:pPr>
      <w:tabs>
        <w:tab w:val="center" w:pos="4320"/>
        <w:tab w:val="right" w:pos="8640"/>
      </w:tabs>
      <w:spacing w:after="0" w:line="240" w:lineRule="auto"/>
    </w:pPr>
    <w:rPr>
      <w:rFonts w:ascii="Arial" w:hAnsi="Arial"/>
      <w:sz w:val="20"/>
      <w:szCs w:val="24"/>
      <w:lang w:val="en-CA" w:eastAsia="en-US"/>
    </w:rPr>
  </w:style>
  <w:style w:type="character" w:customStyle="1" w:styleId="EncabezadoCar">
    <w:name w:val="Encabezado Car"/>
    <w:basedOn w:val="Fuentedeprrafopredeter"/>
    <w:link w:val="Encabezado"/>
    <w:rsid w:val="00C52D48"/>
    <w:rPr>
      <w:rFonts w:ascii="Arial" w:hAnsi="Arial"/>
      <w:sz w:val="20"/>
      <w:szCs w:val="24"/>
      <w:lang w:val="en-CA" w:eastAsia="en-US"/>
    </w:rPr>
  </w:style>
  <w:style w:type="paragraph" w:styleId="Piedepgina">
    <w:name w:val="footer"/>
    <w:basedOn w:val="Normal"/>
    <w:link w:val="PiedepginaCar"/>
    <w:rsid w:val="00C52D48"/>
    <w:pPr>
      <w:tabs>
        <w:tab w:val="center" w:pos="4320"/>
        <w:tab w:val="right" w:pos="8640"/>
      </w:tabs>
      <w:spacing w:after="0" w:line="240" w:lineRule="auto"/>
    </w:pPr>
    <w:rPr>
      <w:rFonts w:ascii="Arial" w:hAnsi="Arial"/>
      <w:sz w:val="20"/>
      <w:szCs w:val="24"/>
      <w:lang w:val="en-CA" w:eastAsia="en-US"/>
    </w:rPr>
  </w:style>
  <w:style w:type="character" w:customStyle="1" w:styleId="PiedepginaCar">
    <w:name w:val="Pie de página Car"/>
    <w:basedOn w:val="Fuentedeprrafopredeter"/>
    <w:link w:val="Piedepgina"/>
    <w:rsid w:val="00C52D48"/>
    <w:rPr>
      <w:rFonts w:ascii="Arial" w:hAnsi="Arial"/>
      <w:sz w:val="20"/>
      <w:szCs w:val="24"/>
      <w:lang w:val="en-CA" w:eastAsia="en-US"/>
    </w:rPr>
  </w:style>
  <w:style w:type="table" w:styleId="Tablaconcuadrcula">
    <w:name w:val="Table Grid"/>
    <w:basedOn w:val="Tablanormal"/>
    <w:rsid w:val="00C52D48"/>
    <w:pPr>
      <w:spacing w:after="0" w:line="240" w:lineRule="auto"/>
    </w:pPr>
    <w:rPr>
      <w:rFonts w:ascii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rsid w:val="00C52D48"/>
    <w:pPr>
      <w:spacing w:after="0" w:line="240" w:lineRule="auto"/>
    </w:pPr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TextodegloboCar">
    <w:name w:val="Texto de globo Car"/>
    <w:basedOn w:val="Fuentedeprrafopredeter"/>
    <w:link w:val="Textodeglobo"/>
    <w:rsid w:val="00C52D48"/>
    <w:rPr>
      <w:rFonts w:ascii="Tahoma" w:eastAsia="SimSun" w:hAnsi="Tahoma" w:cs="Tahoma"/>
      <w:sz w:val="16"/>
      <w:szCs w:val="16"/>
      <w:lang w:val="en-US" w:eastAsia="zh-CN"/>
    </w:rPr>
  </w:style>
  <w:style w:type="paragraph" w:styleId="Ttulo">
    <w:name w:val="Title"/>
    <w:basedOn w:val="Normal"/>
    <w:link w:val="TtuloCar"/>
    <w:qFormat/>
    <w:rsid w:val="00C52D48"/>
    <w:pPr>
      <w:spacing w:after="0" w:line="240" w:lineRule="auto"/>
      <w:jc w:val="center"/>
    </w:pPr>
    <w:rPr>
      <w:rFonts w:ascii="Arial" w:hAnsi="Arial"/>
      <w:b/>
      <w:bCs/>
      <w:sz w:val="56"/>
      <w:szCs w:val="24"/>
      <w:u w:val="single"/>
      <w:lang w:val="en-CA" w:eastAsia="en-US"/>
    </w:rPr>
  </w:style>
  <w:style w:type="character" w:customStyle="1" w:styleId="TtuloCar">
    <w:name w:val="Título Car"/>
    <w:basedOn w:val="Fuentedeprrafopredeter"/>
    <w:link w:val="Ttulo"/>
    <w:rsid w:val="00C52D48"/>
    <w:rPr>
      <w:rFonts w:ascii="Arial" w:hAnsi="Arial"/>
      <w:b/>
      <w:bCs/>
      <w:sz w:val="56"/>
      <w:szCs w:val="24"/>
      <w:u w:val="single"/>
      <w:lang w:val="en-CA" w:eastAsia="en-US"/>
    </w:rPr>
  </w:style>
  <w:style w:type="paragraph" w:customStyle="1" w:styleId="Small">
    <w:name w:val="Small"/>
    <w:basedOn w:val="Normal"/>
    <w:link w:val="SmallChar"/>
    <w:rsid w:val="00C52D48"/>
    <w:pPr>
      <w:spacing w:after="0" w:line="240" w:lineRule="auto"/>
    </w:pPr>
    <w:rPr>
      <w:rFonts w:ascii="Times New Roman" w:eastAsia="SimSun"/>
      <w:sz w:val="16"/>
      <w:szCs w:val="24"/>
      <w:lang w:val="en-CA" w:eastAsia="en-US"/>
    </w:rPr>
  </w:style>
  <w:style w:type="character" w:customStyle="1" w:styleId="SmallChar">
    <w:name w:val="Small Char"/>
    <w:basedOn w:val="Fuentedeprrafopredeter"/>
    <w:link w:val="Small"/>
    <w:rsid w:val="00C52D48"/>
    <w:rPr>
      <w:rFonts w:ascii="Times New Roman" w:eastAsia="SimSun"/>
      <w:sz w:val="16"/>
      <w:szCs w:val="24"/>
      <w:lang w:val="en-CA" w:eastAsia="en-US"/>
    </w:rPr>
  </w:style>
  <w:style w:type="character" w:styleId="Textodelmarcadordeposicin">
    <w:name w:val="Placeholder Text"/>
    <w:basedOn w:val="Fuentedeprrafopredeter"/>
    <w:rsid w:val="00C52D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bin"/><Relationship Id="rId117" Type="http://schemas.openxmlformats.org/officeDocument/2006/relationships/image" Target="media/image114.bin"/><Relationship Id="rId21" Type="http://schemas.openxmlformats.org/officeDocument/2006/relationships/image" Target="media/image18.bin"/><Relationship Id="rId42" Type="http://schemas.openxmlformats.org/officeDocument/2006/relationships/image" Target="media/image39.bin"/><Relationship Id="rId47" Type="http://schemas.openxmlformats.org/officeDocument/2006/relationships/image" Target="media/image44.bin"/><Relationship Id="rId63" Type="http://schemas.openxmlformats.org/officeDocument/2006/relationships/image" Target="media/image60.bin"/><Relationship Id="rId68" Type="http://schemas.openxmlformats.org/officeDocument/2006/relationships/image" Target="media/image65.bin"/><Relationship Id="rId84" Type="http://schemas.openxmlformats.org/officeDocument/2006/relationships/image" Target="media/image81.bin"/><Relationship Id="rId89" Type="http://schemas.openxmlformats.org/officeDocument/2006/relationships/image" Target="media/image86.bin"/><Relationship Id="rId112" Type="http://schemas.openxmlformats.org/officeDocument/2006/relationships/image" Target="media/image109.bin"/><Relationship Id="rId133" Type="http://schemas.openxmlformats.org/officeDocument/2006/relationships/theme" Target="theme/theme1.xml"/><Relationship Id="rId16" Type="http://schemas.openxmlformats.org/officeDocument/2006/relationships/image" Target="media/image13.bin"/><Relationship Id="rId107" Type="http://schemas.openxmlformats.org/officeDocument/2006/relationships/image" Target="media/image104.bin"/><Relationship Id="rId11" Type="http://schemas.openxmlformats.org/officeDocument/2006/relationships/image" Target="media/image8.bin"/><Relationship Id="rId32" Type="http://schemas.openxmlformats.org/officeDocument/2006/relationships/image" Target="media/image29.bin"/><Relationship Id="rId37" Type="http://schemas.openxmlformats.org/officeDocument/2006/relationships/image" Target="media/image34.bin"/><Relationship Id="rId53" Type="http://schemas.openxmlformats.org/officeDocument/2006/relationships/image" Target="media/image50.bin"/><Relationship Id="rId58" Type="http://schemas.openxmlformats.org/officeDocument/2006/relationships/image" Target="media/image55.bin"/><Relationship Id="rId74" Type="http://schemas.openxmlformats.org/officeDocument/2006/relationships/image" Target="media/image71.bin"/><Relationship Id="rId79" Type="http://schemas.openxmlformats.org/officeDocument/2006/relationships/image" Target="media/image76.bin"/><Relationship Id="rId102" Type="http://schemas.openxmlformats.org/officeDocument/2006/relationships/image" Target="media/image99.bin"/><Relationship Id="rId123" Type="http://schemas.openxmlformats.org/officeDocument/2006/relationships/image" Target="media/image120.bin"/><Relationship Id="rId128" Type="http://schemas.openxmlformats.org/officeDocument/2006/relationships/image" Target="media/image125.bin"/><Relationship Id="rId5" Type="http://schemas.openxmlformats.org/officeDocument/2006/relationships/image" Target="media/image2.bin"/><Relationship Id="rId90" Type="http://schemas.openxmlformats.org/officeDocument/2006/relationships/image" Target="media/image87.bin"/><Relationship Id="rId95" Type="http://schemas.openxmlformats.org/officeDocument/2006/relationships/image" Target="media/image92.bin"/><Relationship Id="rId14" Type="http://schemas.openxmlformats.org/officeDocument/2006/relationships/image" Target="media/image11.bin"/><Relationship Id="rId22" Type="http://schemas.openxmlformats.org/officeDocument/2006/relationships/image" Target="media/image19.bin"/><Relationship Id="rId27" Type="http://schemas.openxmlformats.org/officeDocument/2006/relationships/image" Target="media/image24.bin"/><Relationship Id="rId30" Type="http://schemas.openxmlformats.org/officeDocument/2006/relationships/image" Target="media/image27.bin"/><Relationship Id="rId35" Type="http://schemas.openxmlformats.org/officeDocument/2006/relationships/image" Target="media/image32.bin"/><Relationship Id="rId43" Type="http://schemas.openxmlformats.org/officeDocument/2006/relationships/image" Target="media/image40.bin"/><Relationship Id="rId48" Type="http://schemas.openxmlformats.org/officeDocument/2006/relationships/image" Target="media/image45.bin"/><Relationship Id="rId56" Type="http://schemas.openxmlformats.org/officeDocument/2006/relationships/image" Target="media/image53.bin"/><Relationship Id="rId64" Type="http://schemas.openxmlformats.org/officeDocument/2006/relationships/image" Target="media/image61.bin"/><Relationship Id="rId69" Type="http://schemas.openxmlformats.org/officeDocument/2006/relationships/image" Target="media/image66.bin"/><Relationship Id="rId77" Type="http://schemas.openxmlformats.org/officeDocument/2006/relationships/image" Target="media/image74.bin"/><Relationship Id="rId100" Type="http://schemas.openxmlformats.org/officeDocument/2006/relationships/image" Target="media/image97.bin"/><Relationship Id="rId105" Type="http://schemas.openxmlformats.org/officeDocument/2006/relationships/image" Target="media/image102.bin"/><Relationship Id="rId113" Type="http://schemas.openxmlformats.org/officeDocument/2006/relationships/image" Target="media/image110.bin"/><Relationship Id="rId118" Type="http://schemas.openxmlformats.org/officeDocument/2006/relationships/image" Target="media/image115.bin"/><Relationship Id="rId126" Type="http://schemas.openxmlformats.org/officeDocument/2006/relationships/image" Target="media/image123.bin"/><Relationship Id="rId8" Type="http://schemas.openxmlformats.org/officeDocument/2006/relationships/image" Target="media/image5.bin"/><Relationship Id="rId51" Type="http://schemas.openxmlformats.org/officeDocument/2006/relationships/image" Target="media/image48.bin"/><Relationship Id="rId72" Type="http://schemas.openxmlformats.org/officeDocument/2006/relationships/image" Target="media/image69.bin"/><Relationship Id="rId80" Type="http://schemas.openxmlformats.org/officeDocument/2006/relationships/image" Target="media/image77.bin"/><Relationship Id="rId85" Type="http://schemas.openxmlformats.org/officeDocument/2006/relationships/image" Target="media/image82.bin"/><Relationship Id="rId93" Type="http://schemas.openxmlformats.org/officeDocument/2006/relationships/image" Target="media/image90.bin"/><Relationship Id="rId98" Type="http://schemas.openxmlformats.org/officeDocument/2006/relationships/image" Target="media/image95.bin"/><Relationship Id="rId121" Type="http://schemas.openxmlformats.org/officeDocument/2006/relationships/image" Target="media/image118.bin"/><Relationship Id="rId3" Type="http://schemas.openxmlformats.org/officeDocument/2006/relationships/webSettings" Target="webSettings.xml"/><Relationship Id="rId12" Type="http://schemas.openxmlformats.org/officeDocument/2006/relationships/image" Target="media/image9.bin"/><Relationship Id="rId17" Type="http://schemas.openxmlformats.org/officeDocument/2006/relationships/image" Target="media/image14.bin"/><Relationship Id="rId25" Type="http://schemas.openxmlformats.org/officeDocument/2006/relationships/image" Target="media/image22.bin"/><Relationship Id="rId33" Type="http://schemas.openxmlformats.org/officeDocument/2006/relationships/image" Target="media/image30.bin"/><Relationship Id="rId38" Type="http://schemas.openxmlformats.org/officeDocument/2006/relationships/image" Target="media/image35.bin"/><Relationship Id="rId46" Type="http://schemas.openxmlformats.org/officeDocument/2006/relationships/image" Target="media/image43.bin"/><Relationship Id="rId59" Type="http://schemas.openxmlformats.org/officeDocument/2006/relationships/image" Target="media/image56.bin"/><Relationship Id="rId67" Type="http://schemas.openxmlformats.org/officeDocument/2006/relationships/image" Target="media/image64.bin"/><Relationship Id="rId103" Type="http://schemas.openxmlformats.org/officeDocument/2006/relationships/image" Target="media/image100.bin"/><Relationship Id="rId108" Type="http://schemas.openxmlformats.org/officeDocument/2006/relationships/image" Target="media/image105.bin"/><Relationship Id="rId116" Type="http://schemas.openxmlformats.org/officeDocument/2006/relationships/image" Target="media/image113.bin"/><Relationship Id="rId124" Type="http://schemas.openxmlformats.org/officeDocument/2006/relationships/image" Target="media/image121.bin"/><Relationship Id="rId129" Type="http://schemas.openxmlformats.org/officeDocument/2006/relationships/image" Target="media/image126.bin"/><Relationship Id="rId20" Type="http://schemas.openxmlformats.org/officeDocument/2006/relationships/image" Target="media/image17.bin"/><Relationship Id="rId41" Type="http://schemas.openxmlformats.org/officeDocument/2006/relationships/image" Target="media/image38.bin"/><Relationship Id="rId54" Type="http://schemas.openxmlformats.org/officeDocument/2006/relationships/image" Target="media/image51.bin"/><Relationship Id="rId62" Type="http://schemas.openxmlformats.org/officeDocument/2006/relationships/image" Target="media/image59.bin"/><Relationship Id="rId70" Type="http://schemas.openxmlformats.org/officeDocument/2006/relationships/image" Target="media/image67.bin"/><Relationship Id="rId75" Type="http://schemas.openxmlformats.org/officeDocument/2006/relationships/image" Target="media/image72.bin"/><Relationship Id="rId83" Type="http://schemas.openxmlformats.org/officeDocument/2006/relationships/image" Target="media/image80.bin"/><Relationship Id="rId88" Type="http://schemas.openxmlformats.org/officeDocument/2006/relationships/image" Target="media/image85.bin"/><Relationship Id="rId91" Type="http://schemas.openxmlformats.org/officeDocument/2006/relationships/image" Target="media/image88.bin"/><Relationship Id="rId96" Type="http://schemas.openxmlformats.org/officeDocument/2006/relationships/image" Target="media/image93.bin"/><Relationship Id="rId111" Type="http://schemas.openxmlformats.org/officeDocument/2006/relationships/image" Target="media/image108.bin"/><Relationship Id="rId13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bin"/><Relationship Id="rId15" Type="http://schemas.openxmlformats.org/officeDocument/2006/relationships/image" Target="media/image12.bin"/><Relationship Id="rId23" Type="http://schemas.openxmlformats.org/officeDocument/2006/relationships/image" Target="media/image20.bin"/><Relationship Id="rId28" Type="http://schemas.openxmlformats.org/officeDocument/2006/relationships/image" Target="media/image25.bin"/><Relationship Id="rId36" Type="http://schemas.openxmlformats.org/officeDocument/2006/relationships/image" Target="media/image33.bin"/><Relationship Id="rId49" Type="http://schemas.openxmlformats.org/officeDocument/2006/relationships/image" Target="media/image46.bin"/><Relationship Id="rId57" Type="http://schemas.openxmlformats.org/officeDocument/2006/relationships/image" Target="media/image54.bin"/><Relationship Id="rId106" Type="http://schemas.openxmlformats.org/officeDocument/2006/relationships/image" Target="media/image103.bin"/><Relationship Id="rId114" Type="http://schemas.openxmlformats.org/officeDocument/2006/relationships/image" Target="media/image111.bin"/><Relationship Id="rId119" Type="http://schemas.openxmlformats.org/officeDocument/2006/relationships/image" Target="media/image116.bin"/><Relationship Id="rId127" Type="http://schemas.openxmlformats.org/officeDocument/2006/relationships/image" Target="media/image124.bin"/><Relationship Id="rId10" Type="http://schemas.openxmlformats.org/officeDocument/2006/relationships/image" Target="media/image7.bin"/><Relationship Id="rId31" Type="http://schemas.openxmlformats.org/officeDocument/2006/relationships/image" Target="media/image28.bin"/><Relationship Id="rId44" Type="http://schemas.openxmlformats.org/officeDocument/2006/relationships/image" Target="media/image41.bin"/><Relationship Id="rId52" Type="http://schemas.openxmlformats.org/officeDocument/2006/relationships/image" Target="media/image49.bin"/><Relationship Id="rId60" Type="http://schemas.openxmlformats.org/officeDocument/2006/relationships/image" Target="media/image57.bin"/><Relationship Id="rId65" Type="http://schemas.openxmlformats.org/officeDocument/2006/relationships/image" Target="media/image62.bin"/><Relationship Id="rId73" Type="http://schemas.openxmlformats.org/officeDocument/2006/relationships/image" Target="media/image70.bin"/><Relationship Id="rId78" Type="http://schemas.openxmlformats.org/officeDocument/2006/relationships/image" Target="media/image75.bin"/><Relationship Id="rId81" Type="http://schemas.openxmlformats.org/officeDocument/2006/relationships/image" Target="media/image78.bin"/><Relationship Id="rId86" Type="http://schemas.openxmlformats.org/officeDocument/2006/relationships/image" Target="media/image83.bin"/><Relationship Id="rId94" Type="http://schemas.openxmlformats.org/officeDocument/2006/relationships/image" Target="media/image91.bin"/><Relationship Id="rId99" Type="http://schemas.openxmlformats.org/officeDocument/2006/relationships/image" Target="media/image96.bin"/><Relationship Id="rId101" Type="http://schemas.openxmlformats.org/officeDocument/2006/relationships/image" Target="media/image98.bin"/><Relationship Id="rId122" Type="http://schemas.openxmlformats.org/officeDocument/2006/relationships/image" Target="media/image119.bin"/><Relationship Id="rId130" Type="http://schemas.openxmlformats.org/officeDocument/2006/relationships/image" Target="media/image127.bin"/><Relationship Id="rId4" Type="http://schemas.openxmlformats.org/officeDocument/2006/relationships/image" Target="media/image1.bin"/><Relationship Id="rId9" Type="http://schemas.openxmlformats.org/officeDocument/2006/relationships/image" Target="media/image6.bin"/><Relationship Id="rId13" Type="http://schemas.openxmlformats.org/officeDocument/2006/relationships/image" Target="media/image10.bin"/><Relationship Id="rId18" Type="http://schemas.openxmlformats.org/officeDocument/2006/relationships/image" Target="media/image15.bin"/><Relationship Id="rId39" Type="http://schemas.openxmlformats.org/officeDocument/2006/relationships/image" Target="media/image36.bin"/><Relationship Id="rId109" Type="http://schemas.openxmlformats.org/officeDocument/2006/relationships/image" Target="media/image106.bin"/><Relationship Id="rId34" Type="http://schemas.openxmlformats.org/officeDocument/2006/relationships/image" Target="media/image31.bin"/><Relationship Id="rId50" Type="http://schemas.openxmlformats.org/officeDocument/2006/relationships/image" Target="media/image47.bin"/><Relationship Id="rId55" Type="http://schemas.openxmlformats.org/officeDocument/2006/relationships/image" Target="media/image52.bin"/><Relationship Id="rId76" Type="http://schemas.openxmlformats.org/officeDocument/2006/relationships/image" Target="media/image73.bin"/><Relationship Id="rId97" Type="http://schemas.openxmlformats.org/officeDocument/2006/relationships/image" Target="media/image94.bin"/><Relationship Id="rId104" Type="http://schemas.openxmlformats.org/officeDocument/2006/relationships/image" Target="media/image101.bin"/><Relationship Id="rId120" Type="http://schemas.openxmlformats.org/officeDocument/2006/relationships/image" Target="media/image117.bin"/><Relationship Id="rId125" Type="http://schemas.openxmlformats.org/officeDocument/2006/relationships/image" Target="media/image122.bin"/><Relationship Id="rId7" Type="http://schemas.openxmlformats.org/officeDocument/2006/relationships/image" Target="media/image4.bin"/><Relationship Id="rId71" Type="http://schemas.openxmlformats.org/officeDocument/2006/relationships/image" Target="media/image68.bin"/><Relationship Id="rId92" Type="http://schemas.openxmlformats.org/officeDocument/2006/relationships/image" Target="media/image89.bin"/><Relationship Id="rId2" Type="http://schemas.openxmlformats.org/officeDocument/2006/relationships/settings" Target="settings.xml"/><Relationship Id="rId29" Type="http://schemas.openxmlformats.org/officeDocument/2006/relationships/image" Target="media/image26.bin"/><Relationship Id="rId24" Type="http://schemas.openxmlformats.org/officeDocument/2006/relationships/image" Target="media/image21.bin"/><Relationship Id="rId40" Type="http://schemas.openxmlformats.org/officeDocument/2006/relationships/image" Target="media/image37.bin"/><Relationship Id="rId45" Type="http://schemas.openxmlformats.org/officeDocument/2006/relationships/image" Target="media/image42.bin"/><Relationship Id="rId66" Type="http://schemas.openxmlformats.org/officeDocument/2006/relationships/image" Target="media/image63.bin"/><Relationship Id="rId87" Type="http://schemas.openxmlformats.org/officeDocument/2006/relationships/image" Target="media/image84.bin"/><Relationship Id="rId110" Type="http://schemas.openxmlformats.org/officeDocument/2006/relationships/image" Target="media/image107.bin"/><Relationship Id="rId115" Type="http://schemas.openxmlformats.org/officeDocument/2006/relationships/image" Target="media/image112.bin"/><Relationship Id="rId131" Type="http://schemas.openxmlformats.org/officeDocument/2006/relationships/image" Target="media/image128.bin"/><Relationship Id="rId61" Type="http://schemas.openxmlformats.org/officeDocument/2006/relationships/image" Target="media/image58.bin"/><Relationship Id="rId82" Type="http://schemas.openxmlformats.org/officeDocument/2006/relationships/image" Target="media/image79.bin"/><Relationship Id="rId19" Type="http://schemas.openxmlformats.org/officeDocument/2006/relationships/image" Target="media/image16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616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</dc:creator>
  <cp:keywords/>
  <dc:description/>
  <cp:lastModifiedBy>tatiana</cp:lastModifiedBy>
  <cp:revision>1</cp:revision>
  <dcterms:created xsi:type="dcterms:W3CDTF">2017-12-17T19:00:00Z</dcterms:created>
  <dcterms:modified xsi:type="dcterms:W3CDTF">2017-12-17T19:09:00Z</dcterms:modified>
</cp:coreProperties>
</file>